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53"/>
        <w:gridCol w:w="4545"/>
        <w:gridCol w:w="1440"/>
        <w:gridCol w:w="1328"/>
      </w:tblGrid>
      <w:tr w:rsidR="00270534" w:rsidRPr="00270534" w:rsidTr="00270534">
        <w:trPr>
          <w:trHeight w:val="300"/>
        </w:trPr>
        <w:tc>
          <w:tcPr>
            <w:tcW w:w="1953" w:type="dxa"/>
            <w:noWrap/>
          </w:tcPr>
          <w:p w:rsidR="00270534" w:rsidRPr="00270534" w:rsidRDefault="00270534" w:rsidP="00270534">
            <w:pPr>
              <w:rPr>
                <w:b/>
              </w:rPr>
            </w:pPr>
            <w:r w:rsidRPr="00270534">
              <w:rPr>
                <w:b/>
              </w:rPr>
              <w:t>Family</w:t>
            </w:r>
          </w:p>
        </w:tc>
        <w:tc>
          <w:tcPr>
            <w:tcW w:w="4545" w:type="dxa"/>
            <w:noWrap/>
          </w:tcPr>
          <w:p w:rsidR="00270534" w:rsidRPr="00270534" w:rsidRDefault="00270534" w:rsidP="00270534">
            <w:pPr>
              <w:rPr>
                <w:b/>
              </w:rPr>
            </w:pPr>
            <w:r w:rsidRPr="00270534">
              <w:rPr>
                <w:b/>
              </w:rPr>
              <w:t>Scientific name</w:t>
            </w:r>
          </w:p>
        </w:tc>
        <w:tc>
          <w:tcPr>
            <w:tcW w:w="1440" w:type="dxa"/>
          </w:tcPr>
          <w:p w:rsidR="00270534" w:rsidRPr="00270534" w:rsidRDefault="00270534" w:rsidP="00270534">
            <w:pPr>
              <w:rPr>
                <w:b/>
              </w:rPr>
            </w:pPr>
            <w:r w:rsidRPr="00270534">
              <w:rPr>
                <w:b/>
              </w:rPr>
              <w:t>CBS</w:t>
            </w:r>
          </w:p>
        </w:tc>
        <w:tc>
          <w:tcPr>
            <w:tcW w:w="1328" w:type="dxa"/>
          </w:tcPr>
          <w:p w:rsidR="00270534" w:rsidRPr="00270534" w:rsidRDefault="00270534" w:rsidP="00270534">
            <w:pPr>
              <w:rPr>
                <w:b/>
              </w:rPr>
            </w:pPr>
            <w:r w:rsidRPr="00270534">
              <w:rPr>
                <w:b/>
              </w:rPr>
              <w:t>Population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c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rPr>
                <w:i/>
              </w:rPr>
              <w:t>Acanthus montanus</w:t>
            </w:r>
            <w:r w:rsidRPr="00270534">
              <w:t xml:space="preserve"> (Nees) T.Anderson</w:t>
            </w:r>
          </w:p>
        </w:tc>
        <w:tc>
          <w:tcPr>
            <w:tcW w:w="1440" w:type="dxa"/>
          </w:tcPr>
          <w:p w:rsidR="00270534" w:rsidRPr="00270534" w:rsidRDefault="00270534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70534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c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rPr>
                <w:i/>
              </w:rPr>
              <w:t>Justicia calycina</w:t>
            </w:r>
            <w:r w:rsidRPr="00270534">
              <w:t xml:space="preserve"> (Nees) V.A.W. Graham</w:t>
            </w:r>
          </w:p>
        </w:tc>
        <w:tc>
          <w:tcPr>
            <w:tcW w:w="1440" w:type="dxa"/>
          </w:tcPr>
          <w:p w:rsidR="00270534" w:rsidRPr="00270534" w:rsidRDefault="00270534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70534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c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rPr>
                <w:i/>
              </w:rPr>
              <w:t>Justicia flava</w:t>
            </w:r>
            <w:r w:rsidRPr="00270534">
              <w:t xml:space="preserve"> (Forssk.) Vahl</w:t>
            </w:r>
          </w:p>
        </w:tc>
        <w:tc>
          <w:tcPr>
            <w:tcW w:w="1440" w:type="dxa"/>
          </w:tcPr>
          <w:p w:rsidR="00270534" w:rsidRPr="00270534" w:rsidRDefault="00270534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70534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c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rPr>
                <w:i/>
              </w:rPr>
              <w:t>Justicia pectoralis</w:t>
            </w:r>
            <w:r w:rsidRPr="00270534">
              <w:t xml:space="preserve"> Jacq.</w:t>
            </w:r>
          </w:p>
        </w:tc>
        <w:tc>
          <w:tcPr>
            <w:tcW w:w="1440" w:type="dxa"/>
          </w:tcPr>
          <w:p w:rsidR="00270534" w:rsidRPr="00270534" w:rsidRDefault="00270534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70534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c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AB6AD7">
              <w:rPr>
                <w:i/>
              </w:rPr>
              <w:t>Justicia secunda</w:t>
            </w:r>
            <w:r w:rsidRPr="00270534">
              <w:t xml:space="preserve"> Vahl</w:t>
            </w:r>
          </w:p>
        </w:tc>
        <w:tc>
          <w:tcPr>
            <w:tcW w:w="1440" w:type="dxa"/>
          </w:tcPr>
          <w:p w:rsidR="00270534" w:rsidRPr="00270534" w:rsidRDefault="00AB6AD7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AB6AD7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AB6AD7">
              <w:rPr>
                <w:i/>
              </w:rPr>
              <w:t>Alternanthera brasiliana</w:t>
            </w:r>
            <w:r w:rsidRPr="00270534">
              <w:t xml:space="preserve"> (L.) Kuntze</w:t>
            </w:r>
          </w:p>
        </w:tc>
        <w:tc>
          <w:tcPr>
            <w:tcW w:w="1440" w:type="dxa"/>
          </w:tcPr>
          <w:p w:rsidR="00270534" w:rsidRPr="00270534" w:rsidRDefault="00AB6AD7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AB6AD7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AB6AD7">
              <w:rPr>
                <w:i/>
              </w:rPr>
              <w:t>Alternanthera pungens</w:t>
            </w:r>
            <w:r w:rsidRPr="00270534">
              <w:t xml:space="preserve"> Kunth</w:t>
            </w:r>
          </w:p>
        </w:tc>
        <w:tc>
          <w:tcPr>
            <w:tcW w:w="1440" w:type="dxa"/>
          </w:tcPr>
          <w:p w:rsidR="00270534" w:rsidRPr="00270534" w:rsidRDefault="00AB6AD7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AB6AD7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AB6AD7">
              <w:rPr>
                <w:i/>
              </w:rPr>
              <w:t>Amaranthus blit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AB6AD7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AB6AD7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AB6AD7">
              <w:rPr>
                <w:i/>
              </w:rPr>
              <w:t>Cyathula prostrata</w:t>
            </w:r>
            <w:r w:rsidRPr="00270534">
              <w:t xml:space="preserve"> (L.) Blume</w:t>
            </w:r>
          </w:p>
        </w:tc>
        <w:tc>
          <w:tcPr>
            <w:tcW w:w="1440" w:type="dxa"/>
          </w:tcPr>
          <w:p w:rsidR="00270534" w:rsidRDefault="00AB6AD7" w:rsidP="00270534">
            <w:r>
              <w:t>W</w:t>
            </w:r>
          </w:p>
          <w:p w:rsidR="00AB6AD7" w:rsidRPr="00270534" w:rsidRDefault="00AB6AD7" w:rsidP="00270534">
            <w:r>
              <w:t>F</w:t>
            </w:r>
          </w:p>
        </w:tc>
        <w:tc>
          <w:tcPr>
            <w:tcW w:w="1328" w:type="dxa"/>
          </w:tcPr>
          <w:p w:rsidR="00270534" w:rsidRDefault="00AB6AD7" w:rsidP="00270534">
            <w:r>
              <w:t>SA</w:t>
            </w:r>
          </w:p>
          <w:p w:rsidR="00AB6AD7" w:rsidRPr="00270534" w:rsidRDefault="00AB6AD7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AB6AD7">
              <w:rPr>
                <w:i/>
              </w:rPr>
              <w:t>Dysphania ambrosioides</w:t>
            </w:r>
            <w:r w:rsidRPr="00270534">
              <w:t xml:space="preserve"> (L.) Mosyakin &amp; Clemants</w:t>
            </w:r>
          </w:p>
        </w:tc>
        <w:tc>
          <w:tcPr>
            <w:tcW w:w="1440" w:type="dxa"/>
          </w:tcPr>
          <w:p w:rsidR="00270534" w:rsidRDefault="00AB6AD7" w:rsidP="00270534">
            <w:r>
              <w:t>E</w:t>
            </w:r>
          </w:p>
          <w:p w:rsidR="00AB6AD7" w:rsidRPr="00270534" w:rsidRDefault="00AB6AD7" w:rsidP="00270534">
            <w:r>
              <w:t>F</w:t>
            </w:r>
          </w:p>
        </w:tc>
        <w:tc>
          <w:tcPr>
            <w:tcW w:w="1328" w:type="dxa"/>
          </w:tcPr>
          <w:p w:rsidR="00270534" w:rsidRDefault="00AB6AD7" w:rsidP="00270534">
            <w:r>
              <w:t>GH</w:t>
            </w:r>
          </w:p>
          <w:p w:rsidR="00AB6AD7" w:rsidRPr="00270534" w:rsidRDefault="00AB6AD7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Pfaffia glomerata</w:t>
            </w:r>
            <w:r w:rsidRPr="00270534">
              <w:t xml:space="preserve"> (Spreng.) Pedersen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Pupalia lappacea</w:t>
            </w:r>
            <w:r w:rsidRPr="00270534">
              <w:t xml:space="preserve"> (L.) Juss.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yllid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Allium sativ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184C5D" w:rsidP="00270534">
            <w:r>
              <w:t>E</w:t>
            </w:r>
          </w:p>
          <w:p w:rsidR="00184C5D" w:rsidRPr="00270534" w:rsidRDefault="00184C5D" w:rsidP="00270534">
            <w:r>
              <w:t>A, F</w:t>
            </w:r>
          </w:p>
        </w:tc>
        <w:tc>
          <w:tcPr>
            <w:tcW w:w="1328" w:type="dxa"/>
          </w:tcPr>
          <w:p w:rsidR="00270534" w:rsidRDefault="00184C5D" w:rsidP="00270534">
            <w:r>
              <w:t>CR</w:t>
            </w:r>
          </w:p>
          <w:p w:rsidR="00184C5D" w:rsidRPr="00270534" w:rsidRDefault="00184C5D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maryllid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t xml:space="preserve">Amaryllidaceae sp. 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acard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Anacardium occidentale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SA, 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acard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Lannea acida</w:t>
            </w:r>
            <w:r w:rsidRPr="00270534">
              <w:t xml:space="preserve"> A.Rich.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acard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Mangifera indic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671C24" w:rsidP="00270534">
            <w:r>
              <w:t>W</w:t>
            </w:r>
          </w:p>
          <w:p w:rsidR="00671C24" w:rsidRPr="00270534" w:rsidRDefault="00671C24" w:rsidP="00270534">
            <w:r>
              <w:t>A</w:t>
            </w:r>
          </w:p>
        </w:tc>
        <w:tc>
          <w:tcPr>
            <w:tcW w:w="1328" w:type="dxa"/>
          </w:tcPr>
          <w:p w:rsidR="00270534" w:rsidRDefault="00671C24" w:rsidP="00270534">
            <w:r>
              <w:t>BE</w:t>
            </w:r>
          </w:p>
          <w:p w:rsidR="00671C24" w:rsidRPr="00270534" w:rsidRDefault="00671C24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no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Annickia affinis</w:t>
            </w:r>
            <w:r w:rsidRPr="00270534">
              <w:t xml:space="preserve"> (Exell) Versteegh &amp; Sosef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no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Annona muricat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184C5D" w:rsidRDefault="00184C5D" w:rsidP="00270534">
            <w:r>
              <w:t>W, E</w:t>
            </w:r>
          </w:p>
          <w:p w:rsidR="00184C5D" w:rsidRPr="00270534" w:rsidRDefault="00184C5D" w:rsidP="00270534">
            <w:r>
              <w:t>E</w:t>
            </w:r>
          </w:p>
        </w:tc>
        <w:tc>
          <w:tcPr>
            <w:tcW w:w="1328" w:type="dxa"/>
          </w:tcPr>
          <w:p w:rsidR="00270534" w:rsidRDefault="00184C5D" w:rsidP="00270534">
            <w:r>
              <w:t>SA</w:t>
            </w:r>
          </w:p>
          <w:p w:rsidR="00184C5D" w:rsidRPr="00270534" w:rsidRDefault="00184C5D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no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Monodora tenuifolia</w:t>
            </w:r>
            <w:r w:rsidRPr="00270534">
              <w:t xml:space="preserve"> Benth.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no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Uvaria chamae</w:t>
            </w:r>
            <w:r w:rsidRPr="00270534">
              <w:t xml:space="preserve"> P.Beauv.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A, F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nno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Xylopia aethiopica</w:t>
            </w:r>
            <w:r w:rsidRPr="00270534">
              <w:t xml:space="preserve"> (Dunal) A.Rich.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184C5D">
              <w:rPr>
                <w:i/>
              </w:rPr>
              <w:t>Eryngium foetid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184C5D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184C5D" w:rsidP="00270534">
            <w:r>
              <w:t>SA, AU, 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iaceae</w:t>
            </w:r>
          </w:p>
        </w:tc>
        <w:tc>
          <w:tcPr>
            <w:tcW w:w="4545" w:type="dxa"/>
            <w:noWrap/>
            <w:hideMark/>
          </w:tcPr>
          <w:p w:rsidR="00270534" w:rsidRPr="00184C5D" w:rsidRDefault="00270534" w:rsidP="00270534">
            <w:pPr>
              <w:rPr>
                <w:lang w:val="en-US"/>
              </w:rPr>
            </w:pPr>
            <w:r w:rsidRPr="008E4685">
              <w:rPr>
                <w:i/>
              </w:rPr>
              <w:t xml:space="preserve">Ferula asafoetida </w:t>
            </w:r>
            <w:r w:rsidR="008E4685">
              <w:t>H. Karst.</w:t>
            </w:r>
          </w:p>
        </w:tc>
        <w:tc>
          <w:tcPr>
            <w:tcW w:w="1440" w:type="dxa"/>
          </w:tcPr>
          <w:p w:rsidR="00270534" w:rsidRDefault="008E4685" w:rsidP="00270534">
            <w:r>
              <w:t>E, F</w:t>
            </w:r>
          </w:p>
          <w:p w:rsidR="008E4685" w:rsidRPr="00270534" w:rsidRDefault="008E4685" w:rsidP="00270534">
            <w:r>
              <w:t>F</w:t>
            </w:r>
          </w:p>
        </w:tc>
        <w:tc>
          <w:tcPr>
            <w:tcW w:w="1328" w:type="dxa"/>
          </w:tcPr>
          <w:p w:rsidR="00270534" w:rsidRDefault="008E4685" w:rsidP="00270534">
            <w:r>
              <w:t>AU</w:t>
            </w:r>
          </w:p>
          <w:p w:rsidR="008E4685" w:rsidRPr="00270534" w:rsidRDefault="008E4685" w:rsidP="00270534">
            <w:r>
              <w:t>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Foeniculum vulgare</w:t>
            </w:r>
            <w:r w:rsidRPr="00270534">
              <w:t xml:space="preserve"> Mill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Pimpinella anis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ocy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Allamanda cathartic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ocy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Carissa spinar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ocy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Marsdenia latifolia</w:t>
            </w:r>
            <w:r w:rsidRPr="00270534">
              <w:t xml:space="preserve"> (Benth.) K.Schum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ocy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Pergularia daemia</w:t>
            </w:r>
            <w:r w:rsidRPr="00270534">
              <w:t xml:space="preserve"> (Forssk.) Chiov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ocy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Rauvolfia vomitoria</w:t>
            </w:r>
            <w:r w:rsidRPr="00270534">
              <w:t xml:space="preserve"> Afzel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pocy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Secamone afzelii</w:t>
            </w:r>
            <w:r w:rsidRPr="00270534">
              <w:t xml:space="preserve"> (Roem. &amp; Schult.) K.Schum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A, F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raceae</w:t>
            </w:r>
          </w:p>
        </w:tc>
        <w:tc>
          <w:tcPr>
            <w:tcW w:w="4545" w:type="dxa"/>
            <w:noWrap/>
            <w:hideMark/>
          </w:tcPr>
          <w:p w:rsidR="00270534" w:rsidRPr="008E4685" w:rsidRDefault="00270534" w:rsidP="00270534">
            <w:pPr>
              <w:rPr>
                <w:i/>
              </w:rPr>
            </w:pPr>
            <w:r w:rsidRPr="008E4685">
              <w:rPr>
                <w:i/>
              </w:rPr>
              <w:t xml:space="preserve">Philodendron hederaceum </w:t>
            </w:r>
            <w:r w:rsidR="008E4685" w:rsidRPr="008E4685">
              <w:t>(Jacq.) Schott</w:t>
            </w:r>
          </w:p>
        </w:tc>
        <w:tc>
          <w:tcPr>
            <w:tcW w:w="1440" w:type="dxa"/>
          </w:tcPr>
          <w:p w:rsidR="00270534" w:rsidRDefault="008E4685" w:rsidP="00270534">
            <w:r>
              <w:t>W</w:t>
            </w:r>
          </w:p>
          <w:p w:rsidR="008E4685" w:rsidRPr="00270534" w:rsidRDefault="008E4685" w:rsidP="00270534">
            <w:r>
              <w:t>E</w:t>
            </w:r>
          </w:p>
        </w:tc>
        <w:tc>
          <w:tcPr>
            <w:tcW w:w="1328" w:type="dxa"/>
          </w:tcPr>
          <w:p w:rsidR="00270534" w:rsidRDefault="008E4685" w:rsidP="00270534">
            <w:r>
              <w:t>AU</w:t>
            </w:r>
          </w:p>
          <w:p w:rsidR="008E4685" w:rsidRPr="00270534" w:rsidRDefault="008E4685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re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t>Arecaceae sp.</w:t>
            </w:r>
          </w:p>
        </w:tc>
        <w:tc>
          <w:tcPr>
            <w:tcW w:w="1440" w:type="dxa"/>
          </w:tcPr>
          <w:p w:rsidR="00270534" w:rsidRPr="00270534" w:rsidRDefault="008E4685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E4685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re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Cocos nucifer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8E4685" w:rsidP="00270534">
            <w:r>
              <w:t>E, A</w:t>
            </w:r>
          </w:p>
          <w:p w:rsidR="008E4685" w:rsidRDefault="008E4685" w:rsidP="00270534">
            <w:r>
              <w:lastRenderedPageBreak/>
              <w:t>A, F</w:t>
            </w:r>
          </w:p>
          <w:p w:rsidR="008E4685" w:rsidRPr="00270534" w:rsidRDefault="008E4685" w:rsidP="00270534">
            <w:r>
              <w:t>F</w:t>
            </w:r>
          </w:p>
        </w:tc>
        <w:tc>
          <w:tcPr>
            <w:tcW w:w="1328" w:type="dxa"/>
          </w:tcPr>
          <w:p w:rsidR="00270534" w:rsidRDefault="008E4685" w:rsidP="00270534">
            <w:r>
              <w:lastRenderedPageBreak/>
              <w:t>SA</w:t>
            </w:r>
          </w:p>
          <w:p w:rsidR="008E4685" w:rsidRDefault="008E4685" w:rsidP="00270534">
            <w:r>
              <w:lastRenderedPageBreak/>
              <w:t>AU</w:t>
            </w:r>
          </w:p>
          <w:p w:rsidR="008E4685" w:rsidRPr="00270534" w:rsidRDefault="008E4685" w:rsidP="00270534">
            <w:r>
              <w:t>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lastRenderedPageBreak/>
              <w:t>Are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E4685">
              <w:rPr>
                <w:i/>
              </w:rPr>
              <w:t>Elaeis guineensis</w:t>
            </w:r>
            <w:r w:rsidRPr="00270534">
              <w:t xml:space="preserve"> Jacq.</w:t>
            </w:r>
          </w:p>
        </w:tc>
        <w:tc>
          <w:tcPr>
            <w:tcW w:w="1440" w:type="dxa"/>
          </w:tcPr>
          <w:p w:rsidR="00270534" w:rsidRDefault="008E4685" w:rsidP="00270534">
            <w:r>
              <w:t>W</w:t>
            </w:r>
          </w:p>
          <w:p w:rsidR="008E4685" w:rsidRDefault="008E4685" w:rsidP="00270534">
            <w:r>
              <w:t>A</w:t>
            </w:r>
          </w:p>
          <w:p w:rsidR="008E4685" w:rsidRPr="00270534" w:rsidRDefault="008E4685" w:rsidP="00270534">
            <w:r>
              <w:t>F</w:t>
            </w:r>
          </w:p>
        </w:tc>
        <w:tc>
          <w:tcPr>
            <w:tcW w:w="1328" w:type="dxa"/>
          </w:tcPr>
          <w:p w:rsidR="00270534" w:rsidRDefault="008E4685" w:rsidP="00270534">
            <w:r>
              <w:t>GH</w:t>
            </w:r>
          </w:p>
          <w:p w:rsidR="008E4685" w:rsidRDefault="008E4685" w:rsidP="00270534">
            <w:r>
              <w:t>BE, GA</w:t>
            </w:r>
          </w:p>
          <w:p w:rsidR="008E4685" w:rsidRPr="00270534" w:rsidRDefault="008E4685" w:rsidP="00270534">
            <w:r>
              <w:t>BE, 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re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Mauritia flexuosa</w:t>
            </w:r>
            <w:r w:rsidRPr="00270534">
              <w:t xml:space="preserve"> L.f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re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Raphia hookeri</w:t>
            </w:r>
            <w:r w:rsidRPr="00270534">
              <w:t xml:space="preserve"> G.Mann &amp; H.Wendl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H, 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parag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Asparagus warneckei</w:t>
            </w:r>
            <w:r w:rsidRPr="00270534">
              <w:t xml:space="preserve"> (Engl.) Hutch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parag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pPr>
              <w:rPr>
                <w:lang w:val="nl-NL"/>
              </w:rPr>
            </w:pPr>
            <w:r w:rsidRPr="00C22B8F">
              <w:rPr>
                <w:i/>
                <w:lang w:val="nl-NL"/>
              </w:rPr>
              <w:t>Dracaena fragrans</w:t>
            </w:r>
            <w:r w:rsidRPr="00270534">
              <w:rPr>
                <w:lang w:val="nl-NL"/>
              </w:rPr>
              <w:t xml:space="preserve"> (L.) Ker Gawl.</w:t>
            </w:r>
          </w:p>
        </w:tc>
        <w:tc>
          <w:tcPr>
            <w:tcW w:w="1440" w:type="dxa"/>
          </w:tcPr>
          <w:p w:rsidR="00270534" w:rsidRPr="00270534" w:rsidRDefault="00C22B8F" w:rsidP="00270534">
            <w:pPr>
              <w:rPr>
                <w:lang w:val="nl-NL"/>
              </w:rPr>
            </w:pPr>
            <w:r>
              <w:rPr>
                <w:lang w:val="nl-NL"/>
              </w:rPr>
              <w:t>W</w:t>
            </w:r>
          </w:p>
        </w:tc>
        <w:tc>
          <w:tcPr>
            <w:tcW w:w="1328" w:type="dxa"/>
          </w:tcPr>
          <w:p w:rsidR="00270534" w:rsidRPr="00270534" w:rsidRDefault="00C22B8F" w:rsidP="00270534">
            <w:pPr>
              <w:rPr>
                <w:lang w:val="nl-NL"/>
              </w:rPr>
            </w:pPr>
            <w:r>
              <w:rPr>
                <w:lang w:val="nl-NL"/>
              </w:rP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Acanthospermum hispidum</w:t>
            </w:r>
            <w:r w:rsidRPr="00270534">
              <w:t xml:space="preserve"> DC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Acmella caulirhiza</w:t>
            </w:r>
            <w:r w:rsidRPr="00270534">
              <w:t xml:space="preserve"> Delile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Bidens pilos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Chromolaena odorata</w:t>
            </w:r>
            <w:r w:rsidRPr="00270534">
              <w:t xml:space="preserve"> (L.) R.M. King &amp; H. Rob.</w:t>
            </w:r>
          </w:p>
        </w:tc>
        <w:tc>
          <w:tcPr>
            <w:tcW w:w="1440" w:type="dxa"/>
          </w:tcPr>
          <w:p w:rsidR="00270534" w:rsidRDefault="00C22B8F" w:rsidP="00270534">
            <w:r>
              <w:t>W, A</w:t>
            </w:r>
          </w:p>
          <w:p w:rsidR="00C22B8F" w:rsidRPr="00270534" w:rsidRDefault="00C22B8F" w:rsidP="00270534">
            <w:r>
              <w:t>W, E, A</w:t>
            </w:r>
          </w:p>
        </w:tc>
        <w:tc>
          <w:tcPr>
            <w:tcW w:w="1328" w:type="dxa"/>
          </w:tcPr>
          <w:p w:rsidR="00270534" w:rsidRDefault="00C22B8F" w:rsidP="00270534">
            <w:r>
              <w:t>SA</w:t>
            </w:r>
          </w:p>
          <w:p w:rsidR="00C22B8F" w:rsidRPr="00270534" w:rsidRDefault="00C22B8F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Cyanthillium cinereum</w:t>
            </w:r>
            <w:r w:rsidRPr="00270534">
              <w:t xml:space="preserve"> (L.) H.Rob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, A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Eclipta prostrata</w:t>
            </w:r>
            <w:r w:rsidRPr="00270534">
              <w:t xml:space="preserve"> (L.) L.</w:t>
            </w:r>
          </w:p>
        </w:tc>
        <w:tc>
          <w:tcPr>
            <w:tcW w:w="1440" w:type="dxa"/>
          </w:tcPr>
          <w:p w:rsidR="00270534" w:rsidRDefault="00C22B8F" w:rsidP="00270534">
            <w:r>
              <w:t>E, A</w:t>
            </w:r>
          </w:p>
          <w:p w:rsidR="00C22B8F" w:rsidRPr="00270534" w:rsidRDefault="00C22B8F" w:rsidP="00270534">
            <w:r>
              <w:t>A</w:t>
            </w:r>
          </w:p>
        </w:tc>
        <w:tc>
          <w:tcPr>
            <w:tcW w:w="1328" w:type="dxa"/>
          </w:tcPr>
          <w:p w:rsidR="00270534" w:rsidRDefault="00C22B8F" w:rsidP="00270534">
            <w:r>
              <w:t>SA</w:t>
            </w:r>
          </w:p>
          <w:p w:rsidR="00C22B8F" w:rsidRPr="00270534" w:rsidRDefault="00C22B8F" w:rsidP="00270534">
            <w:r>
              <w:t>AU, 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Elephantopus mollis</w:t>
            </w:r>
            <w:r w:rsidRPr="00270534">
              <w:t xml:space="preserve"> Kunth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Emilia coccinea</w:t>
            </w:r>
            <w:r w:rsidRPr="00270534">
              <w:t xml:space="preserve"> (Sims) G.Don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, A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Launaea taraxacifolia</w:t>
            </w:r>
            <w:r w:rsidRPr="00270534">
              <w:t xml:space="preserve"> (Willd.) Amin ex C.Jeffrey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Mikania micrantha</w:t>
            </w:r>
            <w:r w:rsidRPr="00270534">
              <w:t xml:space="preserve"> Kunth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Mikania psilostachya</w:t>
            </w:r>
            <w:r w:rsidRPr="00270534">
              <w:t xml:space="preserve"> DC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Rolandra fruticosa</w:t>
            </w:r>
            <w:r w:rsidRPr="00270534">
              <w:t xml:space="preserve"> (L.) Kuntze</w:t>
            </w:r>
          </w:p>
        </w:tc>
        <w:tc>
          <w:tcPr>
            <w:tcW w:w="1440" w:type="dxa"/>
          </w:tcPr>
          <w:p w:rsidR="00270534" w:rsidRDefault="00C22B8F" w:rsidP="00270534">
            <w:r>
              <w:t>W</w:t>
            </w:r>
          </w:p>
          <w:p w:rsidR="00C22B8F" w:rsidRPr="00270534" w:rsidRDefault="00C22B8F" w:rsidP="00270534">
            <w:r>
              <w:t>W, A</w:t>
            </w:r>
          </w:p>
        </w:tc>
        <w:tc>
          <w:tcPr>
            <w:tcW w:w="1328" w:type="dxa"/>
          </w:tcPr>
          <w:p w:rsidR="00270534" w:rsidRDefault="00C22B8F" w:rsidP="00270534">
            <w:r>
              <w:t>SA</w:t>
            </w:r>
          </w:p>
          <w:p w:rsidR="00C22B8F" w:rsidRPr="00270534" w:rsidRDefault="00C22B8F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Sphaeranthus senegalensis</w:t>
            </w:r>
            <w:r w:rsidRPr="00270534">
              <w:t xml:space="preserve"> DC.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Struchium sparganophorum</w:t>
            </w:r>
            <w:r w:rsidRPr="00270534">
              <w:t xml:space="preserve"> (L.) Kuntze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SA, AU, 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Tilesia baccata</w:t>
            </w:r>
            <w:r w:rsidRPr="00270534">
              <w:t xml:space="preserve"> (L.) Pruski    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W, E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Tithonia diversifolia</w:t>
            </w:r>
            <w:r w:rsidRPr="00270534">
              <w:t xml:space="preserve"> (Hemsl.) A.Gray</w:t>
            </w:r>
          </w:p>
        </w:tc>
        <w:tc>
          <w:tcPr>
            <w:tcW w:w="1440" w:type="dxa"/>
          </w:tcPr>
          <w:p w:rsidR="00270534" w:rsidRPr="00270534" w:rsidRDefault="00C22B8F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22B8F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Ast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22B8F">
              <w:rPr>
                <w:i/>
              </w:rPr>
              <w:t>Unxia camphorata</w:t>
            </w:r>
            <w:r w:rsidRPr="00270534">
              <w:t xml:space="preserve"> L. f.</w:t>
            </w:r>
          </w:p>
        </w:tc>
        <w:tc>
          <w:tcPr>
            <w:tcW w:w="1440" w:type="dxa"/>
          </w:tcPr>
          <w:p w:rsidR="00270534" w:rsidRDefault="004E61D9" w:rsidP="00270534">
            <w:r>
              <w:t>A</w:t>
            </w:r>
          </w:p>
          <w:p w:rsidR="004E61D9" w:rsidRPr="00270534" w:rsidRDefault="004E61D9" w:rsidP="00270534">
            <w:r>
              <w:t>E</w:t>
            </w:r>
          </w:p>
        </w:tc>
        <w:tc>
          <w:tcPr>
            <w:tcW w:w="1328" w:type="dxa"/>
          </w:tcPr>
          <w:p w:rsidR="00270534" w:rsidRDefault="004E61D9" w:rsidP="00270534">
            <w:r>
              <w:t>SA</w:t>
            </w:r>
          </w:p>
          <w:p w:rsidR="004E61D9" w:rsidRPr="00270534" w:rsidRDefault="004E61D9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alanopho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Thonningia sanguinea</w:t>
            </w:r>
            <w:r w:rsidRPr="00270534">
              <w:t xml:space="preserve"> Vahl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egon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Begonia glabra</w:t>
            </w:r>
            <w:r w:rsidRPr="00270534">
              <w:t xml:space="preserve"> Aubl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, 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ignon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rescentia cujete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ignon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Dolichandra unguis-cati</w:t>
            </w:r>
            <w:r w:rsidRPr="00270534">
              <w:t xml:space="preserve"> (L.) L.G.Lohmann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ignon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Mansoa alliacea</w:t>
            </w:r>
            <w:r w:rsidRPr="00270534">
              <w:t xml:space="preserve"> (Lam.) A.H.Gentry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ignon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Stereospermum kunthianum</w:t>
            </w:r>
            <w:r w:rsidRPr="00270534">
              <w:t xml:space="preserve"> Cham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ignon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Handroanthus serratifolius</w:t>
            </w:r>
            <w:r w:rsidRPr="00270534">
              <w:t> (Vahl) S.O.Grose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oragi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rdia curassavica</w:t>
            </w:r>
            <w:r w:rsidRPr="00270534">
              <w:t xml:space="preserve"> (Jacq.) Roem. &amp; Schult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, 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oragi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rdia schomburgkii</w:t>
            </w:r>
            <w:r w:rsidRPr="00270534">
              <w:t xml:space="preserve"> A.DC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E, 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oragi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Heliotropium indic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Burseraceae</w:t>
            </w:r>
          </w:p>
        </w:tc>
        <w:tc>
          <w:tcPr>
            <w:tcW w:w="4545" w:type="dxa"/>
            <w:noWrap/>
            <w:hideMark/>
          </w:tcPr>
          <w:p w:rsidR="00270534" w:rsidRPr="004E61D9" w:rsidRDefault="00270534" w:rsidP="00270534">
            <w:pPr>
              <w:rPr>
                <w:lang w:val="en-US"/>
              </w:rPr>
            </w:pPr>
            <w:r w:rsidRPr="004E61D9">
              <w:rPr>
                <w:i/>
              </w:rPr>
              <w:t>Boswellia papyrifera</w:t>
            </w:r>
            <w:r w:rsidRPr="00270534">
              <w:t xml:space="preserve"> </w:t>
            </w:r>
            <w:r w:rsidR="004E61D9" w:rsidRPr="004E61D9">
              <w:t>(Caill. ex Delile) Hochst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ann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Trema micrantha</w:t>
            </w:r>
            <w:r w:rsidRPr="00270534">
              <w:t xml:space="preserve"> (L.) Blume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, 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ann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Trema orientalis</w:t>
            </w:r>
            <w:r w:rsidRPr="00270534">
              <w:t xml:space="preserve"> (L.) Blume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lastRenderedPageBreak/>
              <w:t>Chrysobala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t>Chrysobalanaceae sp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hrysobala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uepia</w:t>
            </w:r>
            <w:r w:rsidRPr="00270534">
              <w:t xml:space="preserve"> sp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hrysobala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Licania</w:t>
            </w:r>
            <w:r w:rsidR="00365DDF">
              <w:t xml:space="preserve"> sp</w:t>
            </w:r>
            <w:r w:rsidRPr="00270534">
              <w:t>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leom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leome viscos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lus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Garcinia</w:t>
            </w:r>
            <w:r w:rsidRPr="00270534">
              <w:t xml:space="preserve"> sp. CF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bre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mbretum aphanopetalum</w:t>
            </w:r>
            <w:r w:rsidRPr="00270534">
              <w:t xml:space="preserve"> Engl. &amp; Diels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bre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mbretum collinum</w:t>
            </w:r>
            <w:r w:rsidRPr="00270534">
              <w:t xml:space="preserve"> Fresen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bre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mbretum micranthum</w:t>
            </w:r>
            <w:r w:rsidRPr="00270534">
              <w:t xml:space="preserve"> G.Don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bre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Pteleopsis suberosa</w:t>
            </w:r>
            <w:r w:rsidRPr="00270534">
              <w:t xml:space="preserve"> Engl. &amp; Diels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, 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bre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Terminalia catapp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A, F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bre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Terminalia glaucescens</w:t>
            </w:r>
            <w:r w:rsidRPr="00270534">
              <w:t xml:space="preserve"> Planch. ex Benth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meli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mmelina diffusa</w:t>
            </w:r>
            <w:r w:rsidRPr="00270534">
              <w:t xml:space="preserve"> Burm.f.</w:t>
            </w:r>
          </w:p>
        </w:tc>
        <w:tc>
          <w:tcPr>
            <w:tcW w:w="1440" w:type="dxa"/>
          </w:tcPr>
          <w:p w:rsidR="00270534" w:rsidRDefault="004E61D9" w:rsidP="00270534">
            <w:r>
              <w:t>E</w:t>
            </w:r>
          </w:p>
          <w:p w:rsidR="004E61D9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Default="004E61D9" w:rsidP="00270534">
            <w:r>
              <w:t>SA</w:t>
            </w:r>
          </w:p>
          <w:p w:rsidR="004E61D9" w:rsidRPr="00270534" w:rsidRDefault="004E61D9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meli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Commelina erect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, E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meli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Palisota ambigua</w:t>
            </w:r>
            <w:r w:rsidRPr="00270534">
              <w:t xml:space="preserve"> (P.Beauv.) C.B.Clarke</w:t>
            </w:r>
          </w:p>
        </w:tc>
        <w:tc>
          <w:tcPr>
            <w:tcW w:w="1440" w:type="dxa"/>
          </w:tcPr>
          <w:p w:rsidR="00270534" w:rsidRPr="00270534" w:rsidRDefault="004E61D9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4E61D9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mmeli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4E61D9">
              <w:rPr>
                <w:i/>
              </w:rPr>
              <w:t>Tripogandra serrulata</w:t>
            </w:r>
            <w:r w:rsidRPr="00270534">
              <w:t xml:space="preserve"> (Vahl) Handlos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nna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Cnestis ferruginea</w:t>
            </w:r>
            <w:r w:rsidRPr="00270534">
              <w:t xml:space="preserve"> Vahl ex DC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nvolvul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Evolvulus alsinoides</w:t>
            </w:r>
            <w:r w:rsidRPr="00270534">
              <w:t xml:space="preserve"> (L.) L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nvolvul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Ipomoea mauritiana</w:t>
            </w:r>
            <w:r w:rsidRPr="00270534">
              <w:t xml:space="preserve"> Jacq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nvolvul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Ipomoea pileata</w:t>
            </w:r>
            <w:r w:rsidRPr="00270534">
              <w:t xml:space="preserve"> Roxb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nvolvul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Ipomoea tiliacea</w:t>
            </w:r>
            <w:r w:rsidRPr="00270534">
              <w:t xml:space="preserve"> (Willd.) Choisy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nvolvul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Merremia tridentata</w:t>
            </w:r>
            <w:r w:rsidRPr="00270534">
              <w:t xml:space="preserve"> (L.) Hallier f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 xml:space="preserve">A, F 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staceae</w:t>
            </w:r>
          </w:p>
        </w:tc>
        <w:tc>
          <w:tcPr>
            <w:tcW w:w="4545" w:type="dxa"/>
            <w:noWrap/>
            <w:hideMark/>
          </w:tcPr>
          <w:p w:rsidR="00270534" w:rsidRPr="00C73BFA" w:rsidRDefault="00270534" w:rsidP="00270534">
            <w:r w:rsidRPr="00C73BFA">
              <w:rPr>
                <w:i/>
              </w:rPr>
              <w:t>Costus scaber</w:t>
            </w:r>
            <w:r w:rsidR="00C73BFA">
              <w:t xml:space="preserve"> </w:t>
            </w:r>
            <w:r w:rsidR="00C73BFA" w:rsidRPr="00C73BFA">
              <w:t>Ruiz &amp; Pav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os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Costus</w:t>
            </w:r>
            <w:r w:rsidRPr="00270534">
              <w:t xml:space="preserve"> spp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A, F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rassul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Bryophyllum pinnatum</w:t>
            </w:r>
            <w:r w:rsidRPr="00270534">
              <w:t xml:space="preserve"> (Lam.) Oken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ucurbi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Cucumeropsis mannii</w:t>
            </w:r>
            <w:r w:rsidRPr="00270534">
              <w:t xml:space="preserve"> Naudin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ucurbi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t>Cucurbitaceae sp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ucurbi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Kedrostis foetidissima</w:t>
            </w:r>
            <w:r w:rsidRPr="00270534">
              <w:t xml:space="preserve"> (Jacq.) Cogn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ucurbi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Melothria pendul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ucurbi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Momordica charanti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C73BFA" w:rsidP="00270534">
            <w:r>
              <w:t>E</w:t>
            </w:r>
          </w:p>
          <w:p w:rsidR="00C73BFA" w:rsidRPr="00270534" w:rsidRDefault="00C73BFA" w:rsidP="00270534">
            <w:r>
              <w:t>A</w:t>
            </w:r>
          </w:p>
        </w:tc>
        <w:tc>
          <w:tcPr>
            <w:tcW w:w="1328" w:type="dxa"/>
          </w:tcPr>
          <w:p w:rsidR="00270534" w:rsidRDefault="00C73BFA" w:rsidP="00270534">
            <w:r>
              <w:t>GH</w:t>
            </w:r>
          </w:p>
          <w:p w:rsidR="00C73BFA" w:rsidRPr="00270534" w:rsidRDefault="00C73BFA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yperaceae</w:t>
            </w:r>
          </w:p>
        </w:tc>
        <w:tc>
          <w:tcPr>
            <w:tcW w:w="4545" w:type="dxa"/>
            <w:noWrap/>
            <w:hideMark/>
          </w:tcPr>
          <w:p w:rsidR="00270534" w:rsidRPr="00C73BFA" w:rsidRDefault="00270534" w:rsidP="00270534">
            <w:r w:rsidRPr="00C73BFA">
              <w:rPr>
                <w:i/>
              </w:rPr>
              <w:t>Cyperus prolixus</w:t>
            </w:r>
            <w:r w:rsidR="00C73BFA">
              <w:t xml:space="preserve"> Kunth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, E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Cype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Scleria secans</w:t>
            </w:r>
            <w:r w:rsidRPr="00270534">
              <w:t xml:space="preserve"> (L.) Urb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ben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Diospyros guianensis</w:t>
            </w:r>
            <w:r w:rsidRPr="00270534">
              <w:t xml:space="preserve"> (Aubl.) Gürke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Alchornea cordifolia</w:t>
            </w:r>
            <w:r w:rsidRPr="00270534">
              <w:t xml:space="preserve"> (Schumach. &amp; Thonn.) Müll.Arg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BE, 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Croton gratissimus</w:t>
            </w:r>
            <w:r w:rsidRPr="00270534">
              <w:t xml:space="preserve"> Burch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E, 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Croton</w:t>
            </w:r>
            <w:r w:rsidRPr="00270534">
              <w:t xml:space="preserve"> sp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Croton trinitatis</w:t>
            </w:r>
            <w:r w:rsidRPr="00270534">
              <w:t xml:space="preserve"> Millsp.</w:t>
            </w:r>
          </w:p>
        </w:tc>
        <w:tc>
          <w:tcPr>
            <w:tcW w:w="1440" w:type="dxa"/>
          </w:tcPr>
          <w:p w:rsidR="00270534" w:rsidRPr="00270534" w:rsidRDefault="00C73BFA" w:rsidP="00270534">
            <w:r>
              <w:t>W, A</w:t>
            </w:r>
          </w:p>
        </w:tc>
        <w:tc>
          <w:tcPr>
            <w:tcW w:w="1328" w:type="dxa"/>
          </w:tcPr>
          <w:p w:rsidR="00270534" w:rsidRPr="00270534" w:rsidRDefault="00C73BFA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C73BFA">
              <w:rPr>
                <w:i/>
              </w:rPr>
              <w:t>Euphorbia hirt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927A50" w:rsidP="00270534">
            <w:r>
              <w:t>W, A</w:t>
            </w:r>
          </w:p>
          <w:p w:rsidR="00927A50" w:rsidRPr="00270534" w:rsidRDefault="00927A50" w:rsidP="00270534">
            <w:r>
              <w:t>A</w:t>
            </w:r>
          </w:p>
        </w:tc>
        <w:tc>
          <w:tcPr>
            <w:tcW w:w="1328" w:type="dxa"/>
          </w:tcPr>
          <w:p w:rsidR="00270534" w:rsidRDefault="00927A50" w:rsidP="00270534">
            <w:r>
              <w:t>SA</w:t>
            </w:r>
          </w:p>
          <w:p w:rsidR="00927A50" w:rsidRPr="00270534" w:rsidRDefault="00927A50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Euphorbia thymifoli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927A50" w:rsidP="00270534">
            <w:r>
              <w:t>E</w:t>
            </w:r>
          </w:p>
          <w:p w:rsidR="00927A50" w:rsidRPr="00270534" w:rsidRDefault="00927A50" w:rsidP="00270534">
            <w:r>
              <w:lastRenderedPageBreak/>
              <w:t>A</w:t>
            </w:r>
          </w:p>
        </w:tc>
        <w:tc>
          <w:tcPr>
            <w:tcW w:w="1328" w:type="dxa"/>
          </w:tcPr>
          <w:p w:rsidR="00270534" w:rsidRDefault="00927A50" w:rsidP="00270534">
            <w:r>
              <w:lastRenderedPageBreak/>
              <w:t>SA, AU</w:t>
            </w:r>
          </w:p>
          <w:p w:rsidR="00927A50" w:rsidRPr="00270534" w:rsidRDefault="00927A50" w:rsidP="00270534">
            <w:r>
              <w:lastRenderedPageBreak/>
              <w:t>SA, AU, 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lastRenderedPageBreak/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Macaranga barteri</w:t>
            </w:r>
            <w:r w:rsidRPr="00270534">
              <w:t xml:space="preserve"> Müll.Arg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Jatropha multifid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Mabea piriri</w:t>
            </w:r>
            <w:r w:rsidRPr="00270534">
              <w:t xml:space="preserve"> Aubl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Macaranga spinosa</w:t>
            </w:r>
            <w:r w:rsidRPr="00270534">
              <w:t xml:space="preserve"> Müll.Arg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Mallotus oppositifolius</w:t>
            </w:r>
            <w:r w:rsidRPr="00270534">
              <w:t xml:space="preserve"> (Geiseler) Müll.Arg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Maprounea africana</w:t>
            </w:r>
            <w:r w:rsidRPr="00270534">
              <w:t xml:space="preserve"> Müll.Arg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Maprounea guianensis</w:t>
            </w:r>
            <w:r w:rsidRPr="00270534">
              <w:t xml:space="preserve"> Aubl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Maprounea membranacea</w:t>
            </w:r>
            <w:r w:rsidRPr="00270534">
              <w:t xml:space="preserve"> Pax &amp; K.Hoffm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Plagiostyles africana</w:t>
            </w:r>
            <w:r w:rsidRPr="00270534">
              <w:t xml:space="preserve"> (Müll.Arg.) Prain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Euphorb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Ricinus communis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Acacia erythrocalyx</w:t>
            </w:r>
            <w:r w:rsidRPr="00270534">
              <w:t xml:space="preserve"> Brenan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Acacia sieberiana</w:t>
            </w:r>
            <w:r w:rsidRPr="00270534">
              <w:t xml:space="preserve"> DC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Acacia tenuifolia</w:t>
            </w:r>
            <w:r w:rsidRPr="00270534">
              <w:t xml:space="preserve"> (L.) Willd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Albizia ferruginea</w:t>
            </w:r>
            <w:r w:rsidRPr="00270534">
              <w:t xml:space="preserve"> (Guill. &amp; Perr.) Benth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Andira</w:t>
            </w:r>
            <w:r w:rsidR="00365DDF">
              <w:t xml:space="preserve">  sp</w:t>
            </w:r>
            <w:r w:rsidRPr="00270534">
              <w:t>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927A50">
              <w:rPr>
                <w:i/>
              </w:rPr>
              <w:t>Arachis hypogae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927A50" w:rsidP="00270534">
            <w:r>
              <w:t>W</w:t>
            </w:r>
          </w:p>
          <w:p w:rsidR="00927A50" w:rsidRPr="00270534" w:rsidRDefault="00927A50" w:rsidP="00270534">
            <w:r>
              <w:t>F</w:t>
            </w:r>
          </w:p>
        </w:tc>
        <w:tc>
          <w:tcPr>
            <w:tcW w:w="1328" w:type="dxa"/>
          </w:tcPr>
          <w:p w:rsidR="00270534" w:rsidRDefault="00927A50" w:rsidP="00270534">
            <w:r>
              <w:t>SA, AU</w:t>
            </w:r>
          </w:p>
          <w:p w:rsidR="00927A50" w:rsidRPr="00270534" w:rsidRDefault="00927A50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927A50" w:rsidRDefault="00270534" w:rsidP="00270534">
            <w:pPr>
              <w:rPr>
                <w:i/>
              </w:rPr>
            </w:pPr>
            <w:r w:rsidRPr="00927A50">
              <w:rPr>
                <w:i/>
              </w:rPr>
              <w:t>Bauhinia guianensis</w:t>
            </w:r>
            <w:r w:rsidR="00927A50">
              <w:rPr>
                <w:i/>
              </w:rPr>
              <w:t xml:space="preserve"> </w:t>
            </w:r>
            <w:r w:rsidR="00927A50" w:rsidRPr="00927A50">
              <w:t>Aubl.</w:t>
            </w:r>
          </w:p>
        </w:tc>
        <w:tc>
          <w:tcPr>
            <w:tcW w:w="1440" w:type="dxa"/>
          </w:tcPr>
          <w:p w:rsidR="00270534" w:rsidRPr="00270534" w:rsidRDefault="00927A5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927A50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927A50" w:rsidRDefault="00270534" w:rsidP="00270534">
            <w:pPr>
              <w:rPr>
                <w:i/>
              </w:rPr>
            </w:pPr>
            <w:r w:rsidRPr="00927A50">
              <w:rPr>
                <w:i/>
              </w:rPr>
              <w:t>Bocoa prouacensis</w:t>
            </w:r>
            <w:r w:rsidR="002048CC">
              <w:rPr>
                <w:i/>
              </w:rPr>
              <w:t xml:space="preserve"> </w:t>
            </w:r>
            <w:r w:rsidR="002048CC" w:rsidRPr="00927A50">
              <w:t>Aubl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Caesalpinia bonduc</w:t>
            </w:r>
            <w:r w:rsidRPr="00270534">
              <w:t xml:space="preserve"> (L.) Roxb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Caesalpinia pulcherrima</w:t>
            </w:r>
            <w:r w:rsidRPr="00270534">
              <w:t xml:space="preserve"> (L.) Sw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Crotalaria micans</w:t>
            </w:r>
            <w:r w:rsidRPr="00270534">
              <w:t xml:space="preserve"> Link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Crotalaria retus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Cynometra megalophylla</w:t>
            </w:r>
            <w:r w:rsidRPr="00270534">
              <w:t xml:space="preserve"> Harms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Daniellia oliveri</w:t>
            </w:r>
            <w:r w:rsidRPr="00270534">
              <w:t xml:space="preserve"> (Rolfe) Hutch. &amp; Dalziel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Desmodium adscendens</w:t>
            </w:r>
            <w:r w:rsidRPr="00270534">
              <w:t xml:space="preserve"> (Sw.) DC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Desmodium barbatum</w:t>
            </w:r>
            <w:r w:rsidRPr="00270534">
              <w:t xml:space="preserve"> (L.) Benth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Desmodium ramosissimum</w:t>
            </w:r>
            <w:r w:rsidRPr="00270534">
              <w:t xml:space="preserve"> G.Don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Desmodium velutinum</w:t>
            </w:r>
            <w:r w:rsidRPr="00270534">
              <w:t xml:space="preserve"> (Willd.) DC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Distemonanthus benthamianus</w:t>
            </w:r>
            <w:r w:rsidRPr="00270534">
              <w:t xml:space="preserve"> Baill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Erythrina senegalensis</w:t>
            </w:r>
            <w:r w:rsidRPr="00270534">
              <w:t xml:space="preserve"> DC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t>Fabaceae sp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70534">
              <w:t xml:space="preserve">Fabaceae sp. 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Indigofera suffruticosa</w:t>
            </w:r>
            <w:r w:rsidRPr="00270534">
              <w:t xml:space="preserve"> Mill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CR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Mimosa myriadena</w:t>
            </w:r>
            <w:r w:rsidRPr="00270534">
              <w:t xml:space="preserve"> (Benth.) Benth. 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Mimosa pudic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Mimosa quadrivalvis var. leptocarpa</w:t>
            </w:r>
            <w:r w:rsidRPr="00270534">
              <w:t xml:space="preserve"> (DC.) Barneby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Mucuna</w:t>
            </w:r>
            <w:r w:rsidRPr="00270534">
              <w:t xml:space="preserve"> sp. 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Parkia biglobosa</w:t>
            </w:r>
            <w:r w:rsidRPr="00270534">
              <w:t xml:space="preserve"> (Jacq.) G.Don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Pentaclethra macrophylla</w:t>
            </w:r>
            <w:r w:rsidRPr="00270534">
              <w:t xml:space="preserve"> Benth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lastRenderedPageBreak/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2048CC">
              <w:rPr>
                <w:i/>
              </w:rPr>
              <w:t>Prosopis africana</w:t>
            </w:r>
            <w:r w:rsidRPr="00270534">
              <w:t xml:space="preserve"> (Guill. &amp; Perr.) Taub.</w:t>
            </w:r>
          </w:p>
        </w:tc>
        <w:tc>
          <w:tcPr>
            <w:tcW w:w="1440" w:type="dxa"/>
          </w:tcPr>
          <w:p w:rsidR="00270534" w:rsidRPr="00270534" w:rsidRDefault="002048CC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2048CC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Pseudopiptadenia suaveolens</w:t>
            </w:r>
            <w:r w:rsidRPr="00270534">
              <w:t xml:space="preserve"> (Miq.) J.W. Grimes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Pterocarpus erinaceus</w:t>
            </w:r>
            <w:r w:rsidRPr="00270534">
              <w:t xml:space="preserve"> Poir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Pterocarpus santalinoides</w:t>
            </w:r>
            <w:r w:rsidRPr="00270534">
              <w:t xml:space="preserve"> DC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Pterocarpus soyauxii</w:t>
            </w:r>
            <w:r w:rsidRPr="00270534">
              <w:t xml:space="preserve"> Taub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, F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Senna alata</w:t>
            </w:r>
            <w:r w:rsidRPr="00270534">
              <w:t xml:space="preserve"> (L.) Roxb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CR, 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Senna chrysocarpa</w:t>
            </w:r>
            <w:r w:rsidRPr="00270534">
              <w:t xml:space="preserve"> (Desv.) H.S.Irwin &amp; Barneby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Senna occidentalis</w:t>
            </w:r>
            <w:r w:rsidRPr="00270534">
              <w:t xml:space="preserve"> (L.) Link</w:t>
            </w:r>
          </w:p>
        </w:tc>
        <w:tc>
          <w:tcPr>
            <w:tcW w:w="1440" w:type="dxa"/>
          </w:tcPr>
          <w:p w:rsidR="00270534" w:rsidRDefault="007F34F1" w:rsidP="00270534">
            <w:r>
              <w:t>W</w:t>
            </w:r>
          </w:p>
          <w:p w:rsidR="007F34F1" w:rsidRDefault="007F34F1" w:rsidP="00270534">
            <w:r>
              <w:t>E</w:t>
            </w:r>
          </w:p>
          <w:p w:rsidR="007F34F1" w:rsidRDefault="007F34F1" w:rsidP="00270534">
            <w:r>
              <w:t>A</w:t>
            </w:r>
          </w:p>
          <w:p w:rsidR="007F34F1" w:rsidRPr="00270534" w:rsidRDefault="007F34F1" w:rsidP="00270534">
            <w:r>
              <w:t>F</w:t>
            </w:r>
          </w:p>
        </w:tc>
        <w:tc>
          <w:tcPr>
            <w:tcW w:w="1328" w:type="dxa"/>
          </w:tcPr>
          <w:p w:rsidR="00270534" w:rsidRDefault="007F34F1" w:rsidP="00270534">
            <w:r>
              <w:t>BE</w:t>
            </w:r>
          </w:p>
          <w:p w:rsidR="007F34F1" w:rsidRDefault="007F34F1" w:rsidP="00270534">
            <w:r>
              <w:t>SA, AU</w:t>
            </w:r>
          </w:p>
          <w:p w:rsidR="007F34F1" w:rsidRDefault="007F34F1" w:rsidP="00270534">
            <w:r>
              <w:t>SA</w:t>
            </w:r>
          </w:p>
          <w:p w:rsidR="007F34F1" w:rsidRPr="00270534" w:rsidRDefault="007F34F1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Senna quinquangulata</w:t>
            </w:r>
            <w:r w:rsidRPr="00270534">
              <w:t xml:space="preserve"> (Rich.) H.S.Irwin &amp; Barneby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Fab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Stylosanthes fruticosa</w:t>
            </w:r>
            <w:r w:rsidRPr="00270534">
              <w:t xml:space="preserve"> (Retz.) Alston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Hu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Afrostyrax lepidophyllus</w:t>
            </w:r>
            <w:r w:rsidRPr="00270534">
              <w:t xml:space="preserve"> Mildbr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Hyperi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Harungana madagascariensis</w:t>
            </w:r>
            <w:r w:rsidRPr="00270534">
              <w:t xml:space="preserve"> Lam. ex Poir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Hyperi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Vismia guianensis</w:t>
            </w:r>
            <w:r w:rsidRPr="00270534">
              <w:t xml:space="preserve"> (Aubl.) Pers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Hyperic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Vismia macrophylla</w:t>
            </w:r>
            <w:r w:rsidRPr="00270534">
              <w:t xml:space="preserve"> Kunth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SA, 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Clerodendrum capitatum</w:t>
            </w:r>
            <w:r w:rsidRPr="00270534">
              <w:t xml:space="preserve"> (Willd.) Schumach. &amp; Thonn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Clerodendrum</w:t>
            </w:r>
            <w:r w:rsidRPr="00270534">
              <w:t xml:space="preserve"> sp. 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Hyptis atrorubens</w:t>
            </w:r>
            <w:r w:rsidRPr="00270534">
              <w:t xml:space="preserve"> Poit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Hyptis suaveolens</w:t>
            </w:r>
            <w:r w:rsidRPr="00270534">
              <w:t xml:space="preserve"> (L.) Poit.</w:t>
            </w:r>
          </w:p>
        </w:tc>
        <w:tc>
          <w:tcPr>
            <w:tcW w:w="1440" w:type="dxa"/>
          </w:tcPr>
          <w:p w:rsidR="00270534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7F34F1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Ocimum american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7F34F1" w:rsidP="00270534">
            <w:r>
              <w:t>W</w:t>
            </w:r>
          </w:p>
          <w:p w:rsidR="007F34F1" w:rsidRDefault="007F34F1" w:rsidP="00270534">
            <w:r>
              <w:t>E</w:t>
            </w:r>
          </w:p>
          <w:p w:rsidR="007F34F1" w:rsidRPr="00270534" w:rsidRDefault="007F34F1" w:rsidP="00270534">
            <w:r>
              <w:t>A, F</w:t>
            </w:r>
          </w:p>
        </w:tc>
        <w:tc>
          <w:tcPr>
            <w:tcW w:w="1328" w:type="dxa"/>
          </w:tcPr>
          <w:p w:rsidR="00270534" w:rsidRDefault="007F34F1" w:rsidP="00270534">
            <w:r>
              <w:t>GA</w:t>
            </w:r>
          </w:p>
          <w:p w:rsidR="007F34F1" w:rsidRDefault="007F34F1" w:rsidP="00270534">
            <w:r>
              <w:t>GH</w:t>
            </w:r>
          </w:p>
          <w:p w:rsidR="007F34F1" w:rsidRPr="00270534" w:rsidRDefault="007F34F1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Ocimum campechianum</w:t>
            </w:r>
            <w:r w:rsidRPr="00270534">
              <w:t xml:space="preserve"> Mill.</w:t>
            </w:r>
          </w:p>
        </w:tc>
        <w:tc>
          <w:tcPr>
            <w:tcW w:w="1440" w:type="dxa"/>
          </w:tcPr>
          <w:p w:rsidR="00270534" w:rsidRDefault="007F34F1" w:rsidP="00270534">
            <w:r>
              <w:t>E</w:t>
            </w:r>
          </w:p>
          <w:p w:rsidR="007F34F1" w:rsidRPr="00270534" w:rsidRDefault="007F34F1" w:rsidP="00270534">
            <w:r>
              <w:t>A</w:t>
            </w:r>
          </w:p>
        </w:tc>
        <w:tc>
          <w:tcPr>
            <w:tcW w:w="1328" w:type="dxa"/>
          </w:tcPr>
          <w:p w:rsidR="00270534" w:rsidRDefault="007F34F1" w:rsidP="00270534">
            <w:r>
              <w:t>SA</w:t>
            </w:r>
          </w:p>
          <w:p w:rsidR="007F34F1" w:rsidRPr="00270534" w:rsidRDefault="007F34F1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7F34F1">
              <w:rPr>
                <w:i/>
              </w:rPr>
              <w:t>Ocimum gratissim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884628" w:rsidP="00270534">
            <w:r>
              <w:t>W</w:t>
            </w:r>
          </w:p>
          <w:p w:rsidR="00884628" w:rsidRPr="00270534" w:rsidRDefault="00884628" w:rsidP="00270534">
            <w:r>
              <w:t>A</w:t>
            </w:r>
          </w:p>
        </w:tc>
        <w:tc>
          <w:tcPr>
            <w:tcW w:w="1328" w:type="dxa"/>
          </w:tcPr>
          <w:p w:rsidR="00270534" w:rsidRDefault="00884628" w:rsidP="00270534">
            <w:r>
              <w:t>BE</w:t>
            </w:r>
          </w:p>
          <w:p w:rsidR="00884628" w:rsidRPr="00270534" w:rsidRDefault="00884628" w:rsidP="00270534">
            <w:r>
              <w:t>BE, 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m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Premna quadrifolia</w:t>
            </w:r>
            <w:r w:rsidRPr="00270534">
              <w:t xml:space="preserve"> Schumach. &amp; Thonn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aur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Cassytha filiformis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ogan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Spigelia anthelmi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o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Oryctanthus alveolatus</w:t>
            </w:r>
            <w:r w:rsidRPr="00270534">
              <w:t xml:space="preserve"> (Kunth) Kuijt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o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Oryctanthus florulentus</w:t>
            </w:r>
            <w:r w:rsidRPr="00270534">
              <w:t xml:space="preserve"> (Rich.) Tiegh.</w:t>
            </w:r>
          </w:p>
        </w:tc>
        <w:tc>
          <w:tcPr>
            <w:tcW w:w="1440" w:type="dxa"/>
          </w:tcPr>
          <w:p w:rsidR="00270534" w:rsidRDefault="00884628" w:rsidP="00270534">
            <w:r>
              <w:t>W</w:t>
            </w:r>
          </w:p>
          <w:p w:rsidR="00884628" w:rsidRPr="00270534" w:rsidRDefault="00884628" w:rsidP="00270534">
            <w:r>
              <w:t>W, A</w:t>
            </w:r>
          </w:p>
        </w:tc>
        <w:tc>
          <w:tcPr>
            <w:tcW w:w="1328" w:type="dxa"/>
          </w:tcPr>
          <w:p w:rsidR="00270534" w:rsidRDefault="00884628" w:rsidP="00270534">
            <w:r>
              <w:t>SA</w:t>
            </w:r>
          </w:p>
          <w:p w:rsidR="00884628" w:rsidRPr="00270534" w:rsidRDefault="00884628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o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Phthirusa pyrifolia</w:t>
            </w:r>
            <w:r w:rsidRPr="00270534">
              <w:t xml:space="preserve"> (Kunth) Eichler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o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Phthirusa stelis</w:t>
            </w:r>
            <w:r w:rsidRPr="00270534">
              <w:t xml:space="preserve"> (L.) Kuijt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oranth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Struthanthus syringifolius</w:t>
            </w:r>
            <w:r w:rsidRPr="00270534">
              <w:t xml:space="preserve"> (Mart.) Mart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ycopod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Lycopodiella cernua</w:t>
            </w:r>
            <w:r w:rsidRPr="00270534">
              <w:t xml:space="preserve"> (L.) Pic. Serm.</w:t>
            </w:r>
          </w:p>
        </w:tc>
        <w:tc>
          <w:tcPr>
            <w:tcW w:w="1440" w:type="dxa"/>
          </w:tcPr>
          <w:p w:rsidR="00270534" w:rsidRDefault="00884628" w:rsidP="00270534">
            <w:r>
              <w:t>E</w:t>
            </w:r>
          </w:p>
          <w:p w:rsidR="00884628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Default="00884628" w:rsidP="00270534">
            <w:r>
              <w:t>SA</w:t>
            </w:r>
          </w:p>
          <w:p w:rsidR="00884628" w:rsidRPr="00270534" w:rsidRDefault="00884628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Lygod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Lygodium volubile</w:t>
            </w:r>
            <w:r w:rsidRPr="00270534">
              <w:t xml:space="preserve"> Sw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pigh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Hiraea faginea</w:t>
            </w:r>
            <w:r w:rsidRPr="00270534">
              <w:t xml:space="preserve">  (Sw.) Nied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lastRenderedPageBreak/>
              <w:t>Malpighi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Stigmaphyllon sinuatum</w:t>
            </w:r>
            <w:r w:rsidRPr="00270534">
              <w:t xml:space="preserve"> (DC.) A.Juss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Abelmoschus esculentus</w:t>
            </w:r>
            <w:r w:rsidRPr="00270534">
              <w:t xml:space="preserve"> (L.) Moench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Cola caricifolia</w:t>
            </w:r>
            <w:r w:rsidRPr="00270534">
              <w:t xml:space="preserve"> (G.Don) K.Schum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Cola nitida</w:t>
            </w:r>
            <w:r w:rsidRPr="00270534">
              <w:t xml:space="preserve"> (Vent.) Schott &amp; Endl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Cola</w:t>
            </w:r>
            <w:r w:rsidRPr="00270534">
              <w:t xml:space="preserve"> sp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Gossypium barbadense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884628" w:rsidP="00270534">
            <w:r>
              <w:t>W, A</w:t>
            </w:r>
          </w:p>
          <w:p w:rsidR="00884628" w:rsidRPr="00270534" w:rsidRDefault="00884628" w:rsidP="00270534">
            <w:r>
              <w:t>E, A</w:t>
            </w:r>
          </w:p>
        </w:tc>
        <w:tc>
          <w:tcPr>
            <w:tcW w:w="1328" w:type="dxa"/>
          </w:tcPr>
          <w:p w:rsidR="00270534" w:rsidRDefault="00884628" w:rsidP="00270534">
            <w:r>
              <w:t>AU</w:t>
            </w:r>
          </w:p>
          <w:p w:rsidR="00884628" w:rsidRPr="00270534" w:rsidRDefault="00884628" w:rsidP="00270534">
            <w:r>
              <w:t>S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Grewia</w:t>
            </w:r>
            <w:r w:rsidRPr="00270534">
              <w:t xml:space="preserve"> sp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Hibiscus acetosella</w:t>
            </w:r>
            <w:r w:rsidRPr="00270534">
              <w:t xml:space="preserve"> Welw. ex Hiern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Hibiscus</w:t>
            </w:r>
            <w:r w:rsidRPr="00270534">
              <w:t xml:space="preserve"> sp. 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F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Hibiscus</w:t>
            </w:r>
            <w:r w:rsidRPr="00270534">
              <w:t xml:space="preserve"> sp. CF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Cola gigantea</w:t>
            </w:r>
            <w:r w:rsidRPr="00270534">
              <w:t xml:space="preserve"> A. Chev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A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BE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Duboscia macrocarpa</w:t>
            </w:r>
            <w:r w:rsidRPr="00270534">
              <w:t xml:space="preserve"> Bocq.</w:t>
            </w:r>
            <w:r w:rsidR="00884628">
              <w:t xml:space="preserve"> CF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Sida acuta</w:t>
            </w:r>
            <w:r w:rsidRPr="00270534">
              <w:t xml:space="preserve"> Burm.f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A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Sida linifolia</w:t>
            </w:r>
            <w:r w:rsidRPr="00270534">
              <w:t xml:space="preserve"> Juss. ex Cav.</w:t>
            </w:r>
          </w:p>
        </w:tc>
        <w:tc>
          <w:tcPr>
            <w:tcW w:w="1440" w:type="dxa"/>
          </w:tcPr>
          <w:p w:rsidR="00270534" w:rsidRPr="00270534" w:rsidRDefault="00884628" w:rsidP="00270534">
            <w:r>
              <w:t>E</w:t>
            </w:r>
          </w:p>
        </w:tc>
        <w:tc>
          <w:tcPr>
            <w:tcW w:w="1328" w:type="dxa"/>
          </w:tcPr>
          <w:p w:rsidR="00270534" w:rsidRPr="00270534" w:rsidRDefault="00884628" w:rsidP="00270534">
            <w:r>
              <w:t>GH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lv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884628">
              <w:rPr>
                <w:i/>
              </w:rPr>
              <w:t>Waltheria indic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270534" w:rsidRDefault="005B1B70" w:rsidP="00270534">
            <w:r>
              <w:t>W, E, A</w:t>
            </w:r>
          </w:p>
          <w:p w:rsidR="005B1B70" w:rsidRPr="00270534" w:rsidRDefault="005B1B70" w:rsidP="00270534">
            <w:r>
              <w:t>W</w:t>
            </w:r>
          </w:p>
        </w:tc>
        <w:tc>
          <w:tcPr>
            <w:tcW w:w="1328" w:type="dxa"/>
          </w:tcPr>
          <w:p w:rsidR="00270534" w:rsidRDefault="005B1B70" w:rsidP="00270534">
            <w:r>
              <w:t>SA</w:t>
            </w:r>
          </w:p>
          <w:p w:rsidR="005B1B70" w:rsidRPr="00270534" w:rsidRDefault="005B1B70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ran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5B1B70" w:rsidP="00270534">
            <w:r w:rsidRPr="005B1B70">
              <w:rPr>
                <w:i/>
              </w:rPr>
              <w:t xml:space="preserve">Ischnosiphon </w:t>
            </w:r>
            <w:r w:rsidR="00270534" w:rsidRPr="005B1B70">
              <w:rPr>
                <w:i/>
              </w:rPr>
              <w:t>arouma</w:t>
            </w:r>
            <w:r w:rsidR="00270534" w:rsidRPr="00270534">
              <w:t xml:space="preserve"> (Aubl.) Körn.</w:t>
            </w:r>
          </w:p>
        </w:tc>
        <w:tc>
          <w:tcPr>
            <w:tcW w:w="1440" w:type="dxa"/>
          </w:tcPr>
          <w:p w:rsidR="00270534" w:rsidRPr="00270534" w:rsidRDefault="005B1B70" w:rsidP="00270534">
            <w:r>
              <w:t>W</w:t>
            </w:r>
          </w:p>
        </w:tc>
        <w:tc>
          <w:tcPr>
            <w:tcW w:w="1328" w:type="dxa"/>
          </w:tcPr>
          <w:p w:rsidR="00270534" w:rsidRPr="00270534" w:rsidRDefault="005B1B70" w:rsidP="00270534">
            <w:r>
              <w:t>AU</w:t>
            </w:r>
          </w:p>
        </w:tc>
      </w:tr>
      <w:tr w:rsidR="00270534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270534" w:rsidRPr="00270534" w:rsidRDefault="00270534" w:rsidP="00270534">
            <w:r w:rsidRPr="00270534">
              <w:t>Marantaceae</w:t>
            </w:r>
          </w:p>
        </w:tc>
        <w:tc>
          <w:tcPr>
            <w:tcW w:w="4545" w:type="dxa"/>
            <w:noWrap/>
            <w:hideMark/>
          </w:tcPr>
          <w:p w:rsidR="00270534" w:rsidRPr="00270534" w:rsidRDefault="00270534" w:rsidP="00270534">
            <w:r w:rsidRPr="005B1B70">
              <w:rPr>
                <w:i/>
              </w:rPr>
              <w:t>Ischnosiphon gracilis</w:t>
            </w:r>
            <w:r w:rsidRPr="00270534">
              <w:t xml:space="preserve"> (Rudge) Körn.</w:t>
            </w:r>
          </w:p>
        </w:tc>
        <w:tc>
          <w:tcPr>
            <w:tcW w:w="1440" w:type="dxa"/>
          </w:tcPr>
          <w:p w:rsidR="00270534" w:rsidRPr="00270534" w:rsidRDefault="005B1B70" w:rsidP="00270534">
            <w:r>
              <w:t>W, A</w:t>
            </w:r>
          </w:p>
        </w:tc>
        <w:tc>
          <w:tcPr>
            <w:tcW w:w="1328" w:type="dxa"/>
          </w:tcPr>
          <w:p w:rsidR="00270534" w:rsidRPr="00270534" w:rsidRDefault="005B1B70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aran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Ischnosiphon puberulus</w:t>
            </w:r>
            <w:r w:rsidRPr="00270534">
              <w:t xml:space="preserve"> Loes.</w:t>
            </w:r>
          </w:p>
        </w:tc>
        <w:tc>
          <w:tcPr>
            <w:tcW w:w="1440" w:type="dxa"/>
          </w:tcPr>
          <w:p w:rsidR="005B1B70" w:rsidRPr="00270534" w:rsidRDefault="005B1B70" w:rsidP="00E976D8">
            <w:r>
              <w:t>W, A</w:t>
            </w:r>
          </w:p>
        </w:tc>
        <w:tc>
          <w:tcPr>
            <w:tcW w:w="1328" w:type="dxa"/>
          </w:tcPr>
          <w:p w:rsidR="005B1B70" w:rsidRPr="00270534" w:rsidRDefault="005B1B70" w:rsidP="00E976D8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elastoma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Nepsera aquatica</w:t>
            </w:r>
            <w:r w:rsidRPr="00270534">
              <w:t xml:space="preserve"> (Aubl.) Naudin</w:t>
            </w:r>
          </w:p>
        </w:tc>
        <w:tc>
          <w:tcPr>
            <w:tcW w:w="1440" w:type="dxa"/>
          </w:tcPr>
          <w:p w:rsidR="005B1B70" w:rsidRDefault="005B1B70" w:rsidP="00270534">
            <w:r>
              <w:t>W, A</w:t>
            </w:r>
          </w:p>
          <w:p w:rsidR="005B1B70" w:rsidRPr="00270534" w:rsidRDefault="005B1B70" w:rsidP="00270534">
            <w:r>
              <w:t>A</w:t>
            </w:r>
          </w:p>
        </w:tc>
        <w:tc>
          <w:tcPr>
            <w:tcW w:w="1328" w:type="dxa"/>
          </w:tcPr>
          <w:p w:rsidR="005B1B70" w:rsidRDefault="005B1B70" w:rsidP="00270534">
            <w:r>
              <w:t>AU</w:t>
            </w:r>
          </w:p>
          <w:p w:rsidR="005B1B70" w:rsidRPr="00270534" w:rsidRDefault="005B1B70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el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Carapa guianensis</w:t>
            </w:r>
            <w:r w:rsidRPr="00270534">
              <w:t xml:space="preserve"> Aubl.</w:t>
            </w:r>
          </w:p>
        </w:tc>
        <w:tc>
          <w:tcPr>
            <w:tcW w:w="1440" w:type="dxa"/>
          </w:tcPr>
          <w:p w:rsidR="005B1B70" w:rsidRDefault="005B1B70" w:rsidP="00270534">
            <w:r>
              <w:t>A, F</w:t>
            </w:r>
          </w:p>
          <w:p w:rsidR="005B1B70" w:rsidRPr="00270534" w:rsidRDefault="005B1B70" w:rsidP="00270534">
            <w:r>
              <w:t>A</w:t>
            </w:r>
          </w:p>
        </w:tc>
        <w:tc>
          <w:tcPr>
            <w:tcW w:w="1328" w:type="dxa"/>
          </w:tcPr>
          <w:p w:rsidR="005B1B70" w:rsidRDefault="005B1B70" w:rsidP="00270534">
            <w:r>
              <w:t>AU</w:t>
            </w:r>
          </w:p>
          <w:p w:rsidR="005B1B70" w:rsidRPr="00270534" w:rsidRDefault="005B1B70" w:rsidP="00270534">
            <w:r>
              <w:t>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el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Khaya senegalensis</w:t>
            </w:r>
            <w:r w:rsidRPr="00270534">
              <w:t xml:space="preserve"> (Desv.) A.Juss.</w:t>
            </w:r>
          </w:p>
        </w:tc>
        <w:tc>
          <w:tcPr>
            <w:tcW w:w="1440" w:type="dxa"/>
          </w:tcPr>
          <w:p w:rsidR="005B1B70" w:rsidRPr="00270534" w:rsidRDefault="005B1B70" w:rsidP="00270534">
            <w:r>
              <w:t>W, A</w:t>
            </w:r>
          </w:p>
        </w:tc>
        <w:tc>
          <w:tcPr>
            <w:tcW w:w="1328" w:type="dxa"/>
          </w:tcPr>
          <w:p w:rsidR="005B1B70" w:rsidRPr="00270534" w:rsidRDefault="005B1B70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el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Turraea heterophylla</w:t>
            </w:r>
            <w:r w:rsidRPr="00270534">
              <w:t xml:space="preserve"> Sm.</w:t>
            </w:r>
          </w:p>
        </w:tc>
        <w:tc>
          <w:tcPr>
            <w:tcW w:w="1440" w:type="dxa"/>
          </w:tcPr>
          <w:p w:rsidR="005B1B70" w:rsidRPr="00270534" w:rsidRDefault="005B1B70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5B1B70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enisperm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Abuta grandifolia</w:t>
            </w:r>
            <w:r>
              <w:t xml:space="preserve"> </w:t>
            </w:r>
            <w:r w:rsidRPr="00270534">
              <w:t>(Mart.) Sandwith</w:t>
            </w:r>
          </w:p>
        </w:tc>
        <w:tc>
          <w:tcPr>
            <w:tcW w:w="1440" w:type="dxa"/>
          </w:tcPr>
          <w:p w:rsidR="005B1B70" w:rsidRPr="00270534" w:rsidRDefault="005B1B70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5B1B70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o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Ficus glumosa</w:t>
            </w:r>
            <w:r w:rsidRPr="00270534">
              <w:t xml:space="preserve"> (Delile)  </w:t>
            </w:r>
          </w:p>
        </w:tc>
        <w:tc>
          <w:tcPr>
            <w:tcW w:w="1440" w:type="dxa"/>
          </w:tcPr>
          <w:p w:rsidR="005B1B70" w:rsidRPr="00270534" w:rsidRDefault="005B1B70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5B1B70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o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Ficus schumacheri</w:t>
            </w:r>
            <w:r w:rsidRPr="00270534">
              <w:t xml:space="preserve"> (Liebm.) Griseb.</w:t>
            </w:r>
          </w:p>
        </w:tc>
        <w:tc>
          <w:tcPr>
            <w:tcW w:w="1440" w:type="dxa"/>
          </w:tcPr>
          <w:p w:rsidR="005B1B70" w:rsidRPr="00270534" w:rsidRDefault="005B1B70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5B1B70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o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Ficus</w:t>
            </w:r>
            <w:r w:rsidRPr="00270534">
              <w:t xml:space="preserve"> sp.</w:t>
            </w:r>
          </w:p>
        </w:tc>
        <w:tc>
          <w:tcPr>
            <w:tcW w:w="1440" w:type="dxa"/>
          </w:tcPr>
          <w:p w:rsidR="005B1B70" w:rsidRPr="00270534" w:rsidRDefault="005B1B70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5B1B70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o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Milicia excelsa</w:t>
            </w:r>
            <w:r w:rsidRPr="00270534">
              <w:t xml:space="preserve"> (Welw.) C.C.Berg</w:t>
            </w:r>
          </w:p>
        </w:tc>
        <w:tc>
          <w:tcPr>
            <w:tcW w:w="1440" w:type="dxa"/>
          </w:tcPr>
          <w:p w:rsidR="005B1B70" w:rsidRPr="00270534" w:rsidRDefault="005B1B70" w:rsidP="00270534">
            <w:r>
              <w:t>W, F</w:t>
            </w:r>
          </w:p>
        </w:tc>
        <w:tc>
          <w:tcPr>
            <w:tcW w:w="1328" w:type="dxa"/>
          </w:tcPr>
          <w:p w:rsidR="005B1B70" w:rsidRPr="00270534" w:rsidRDefault="005B1B70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us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B1B70">
              <w:rPr>
                <w:i/>
              </w:rPr>
              <w:t>Musa</w:t>
            </w:r>
            <w:r w:rsidRPr="00270534">
              <w:t xml:space="preserve"> spp.</w:t>
            </w:r>
          </w:p>
        </w:tc>
        <w:tc>
          <w:tcPr>
            <w:tcW w:w="1440" w:type="dxa"/>
          </w:tcPr>
          <w:p w:rsidR="005B1B70" w:rsidRDefault="005B1B70" w:rsidP="00270534">
            <w:r>
              <w:t>W</w:t>
            </w:r>
          </w:p>
          <w:p w:rsidR="005B1B70" w:rsidRDefault="005B1B70" w:rsidP="00270534">
            <w:r>
              <w:t>W, A</w:t>
            </w:r>
          </w:p>
          <w:p w:rsidR="005B1B70" w:rsidRPr="00270534" w:rsidRDefault="005B1B70" w:rsidP="00270534">
            <w:r>
              <w:t>A, F</w:t>
            </w:r>
          </w:p>
        </w:tc>
        <w:tc>
          <w:tcPr>
            <w:tcW w:w="1328" w:type="dxa"/>
          </w:tcPr>
          <w:p w:rsidR="005B1B70" w:rsidRDefault="005B1B70" w:rsidP="00270534">
            <w:r>
              <w:t>SA</w:t>
            </w:r>
          </w:p>
          <w:p w:rsidR="005B1B70" w:rsidRDefault="005B1B70" w:rsidP="00270534">
            <w:r>
              <w:t>AU</w:t>
            </w:r>
          </w:p>
          <w:p w:rsidR="005B1B70" w:rsidRPr="00270534" w:rsidRDefault="005B1B70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isti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B27">
              <w:rPr>
                <w:i/>
              </w:rPr>
              <w:t>Pycnanthus angolensis</w:t>
            </w:r>
            <w:r w:rsidRPr="00270534">
              <w:t xml:space="preserve"> (Welw.) Warb.</w:t>
            </w:r>
          </w:p>
        </w:tc>
        <w:tc>
          <w:tcPr>
            <w:tcW w:w="1440" w:type="dxa"/>
          </w:tcPr>
          <w:p w:rsidR="005B1B70" w:rsidRPr="00270534" w:rsidRDefault="00404B27" w:rsidP="00270534">
            <w:r>
              <w:t>A, F</w:t>
            </w:r>
          </w:p>
        </w:tc>
        <w:tc>
          <w:tcPr>
            <w:tcW w:w="1328" w:type="dxa"/>
          </w:tcPr>
          <w:p w:rsidR="005B1B70" w:rsidRPr="00270534" w:rsidRDefault="00404B27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isti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B27">
              <w:rPr>
                <w:i/>
              </w:rPr>
              <w:t>Virola surinamensis</w:t>
            </w:r>
            <w:r w:rsidRPr="00270534">
              <w:t xml:space="preserve"> (Rol. ex Rottb.) Warb.</w:t>
            </w:r>
          </w:p>
        </w:tc>
        <w:tc>
          <w:tcPr>
            <w:tcW w:w="1440" w:type="dxa"/>
          </w:tcPr>
          <w:p w:rsidR="005B1B70" w:rsidRPr="00270534" w:rsidRDefault="00404B27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404B27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B27">
              <w:rPr>
                <w:i/>
              </w:rPr>
              <w:t>Campomanesia aromatica</w:t>
            </w:r>
            <w:r w:rsidRPr="00270534">
              <w:t xml:space="preserve"> (Aubl.) Griseb.</w:t>
            </w:r>
          </w:p>
        </w:tc>
        <w:tc>
          <w:tcPr>
            <w:tcW w:w="1440" w:type="dxa"/>
          </w:tcPr>
          <w:p w:rsidR="005B1B70" w:rsidRDefault="00404B27" w:rsidP="00270534">
            <w:r>
              <w:t>W</w:t>
            </w:r>
          </w:p>
          <w:p w:rsidR="00404B27" w:rsidRPr="00270534" w:rsidRDefault="00404B27" w:rsidP="00270534">
            <w:r>
              <w:t>E</w:t>
            </w:r>
          </w:p>
        </w:tc>
        <w:tc>
          <w:tcPr>
            <w:tcW w:w="1328" w:type="dxa"/>
          </w:tcPr>
          <w:p w:rsidR="005B1B70" w:rsidRDefault="00404B27" w:rsidP="00270534">
            <w:r>
              <w:t>AU</w:t>
            </w:r>
          </w:p>
          <w:p w:rsidR="00404B27" w:rsidRPr="00270534" w:rsidRDefault="00404B27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31682">
              <w:rPr>
                <w:i/>
              </w:rPr>
              <w:t>Campomanesia grandiflora</w:t>
            </w:r>
            <w:r w:rsidRPr="00270534">
              <w:t xml:space="preserve"> (Aubl.) Sagot</w:t>
            </w:r>
          </w:p>
        </w:tc>
        <w:tc>
          <w:tcPr>
            <w:tcW w:w="1440" w:type="dxa"/>
          </w:tcPr>
          <w:p w:rsidR="005B1B70" w:rsidRPr="00270534" w:rsidRDefault="00531682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531682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31682">
              <w:rPr>
                <w:i/>
              </w:rPr>
              <w:t>Eugenia patrisii</w:t>
            </w:r>
            <w:r w:rsidRPr="00270534">
              <w:t xml:space="preserve"> Vahl</w:t>
            </w:r>
          </w:p>
        </w:tc>
        <w:tc>
          <w:tcPr>
            <w:tcW w:w="1440" w:type="dxa"/>
          </w:tcPr>
          <w:p w:rsidR="005B1B70" w:rsidRPr="00270534" w:rsidRDefault="00531682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531682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31682">
              <w:rPr>
                <w:i/>
              </w:rPr>
              <w:t>Eugenia</w:t>
            </w:r>
            <w:r w:rsidR="00531682">
              <w:t xml:space="preserve"> sp.</w:t>
            </w:r>
          </w:p>
        </w:tc>
        <w:tc>
          <w:tcPr>
            <w:tcW w:w="1440" w:type="dxa"/>
          </w:tcPr>
          <w:p w:rsidR="005B1B70" w:rsidRPr="00270534" w:rsidRDefault="00531682" w:rsidP="00270534">
            <w:r>
              <w:t>W, A</w:t>
            </w:r>
          </w:p>
        </w:tc>
        <w:tc>
          <w:tcPr>
            <w:tcW w:w="1328" w:type="dxa"/>
          </w:tcPr>
          <w:p w:rsidR="005B1B70" w:rsidRPr="00270534" w:rsidRDefault="00531682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31682">
              <w:rPr>
                <w:i/>
              </w:rPr>
              <w:t>Myrciaria floribunda</w:t>
            </w:r>
            <w:r w:rsidRPr="00270534">
              <w:t xml:space="preserve"> (H. West ex Willd.) O. Berg</w:t>
            </w:r>
          </w:p>
        </w:tc>
        <w:tc>
          <w:tcPr>
            <w:tcW w:w="1440" w:type="dxa"/>
          </w:tcPr>
          <w:p w:rsidR="005B1B70" w:rsidRPr="00270534" w:rsidRDefault="00531682" w:rsidP="00270534">
            <w:r>
              <w:t>W, A</w:t>
            </w:r>
          </w:p>
        </w:tc>
        <w:tc>
          <w:tcPr>
            <w:tcW w:w="1328" w:type="dxa"/>
          </w:tcPr>
          <w:p w:rsidR="005B1B70" w:rsidRPr="00270534" w:rsidRDefault="00531682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Myr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31682">
              <w:rPr>
                <w:i/>
              </w:rPr>
              <w:t>Psidium guajav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531682" w:rsidP="00270534">
            <w:r>
              <w:t>E, A</w:t>
            </w:r>
          </w:p>
        </w:tc>
        <w:tc>
          <w:tcPr>
            <w:tcW w:w="1328" w:type="dxa"/>
          </w:tcPr>
          <w:p w:rsidR="005B1B70" w:rsidRPr="00270534" w:rsidRDefault="00531682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lastRenderedPageBreak/>
              <w:t>Myr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531682">
              <w:rPr>
                <w:i/>
              </w:rPr>
              <w:t>Syzygium guineense</w:t>
            </w:r>
            <w:r w:rsidRPr="00270534">
              <w:t xml:space="preserve"> (Willd.) DC.</w:t>
            </w:r>
          </w:p>
        </w:tc>
        <w:tc>
          <w:tcPr>
            <w:tcW w:w="1440" w:type="dxa"/>
          </w:tcPr>
          <w:p w:rsidR="005B1B70" w:rsidRPr="00270534" w:rsidRDefault="00531682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531682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Nyctagi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Boerhavia diffus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Och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Lophira lanceolata</w:t>
            </w:r>
            <w:r w:rsidRPr="00270534">
              <w:t xml:space="preserve"> Tiegh. ex Keay 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Ole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Schrebera arborea</w:t>
            </w:r>
            <w:r w:rsidRPr="00270534">
              <w:t xml:space="preserve"> A.Chev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Onag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Ludwigia decurrens</w:t>
            </w:r>
            <w:r w:rsidRPr="00270534">
              <w:t xml:space="preserve"> Walter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Orchid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Vanilla heterolopha</w:t>
            </w:r>
            <w:r w:rsidRPr="00270534">
              <w:t xml:space="preserve"> Summerh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apav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Argemone mexican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assiflo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Barteria fistulosa</w:t>
            </w:r>
            <w:r w:rsidRPr="00270534">
              <w:t xml:space="preserve"> Mast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, A, F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edal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Ceratotheca sesamoides</w:t>
            </w:r>
            <w:r w:rsidRPr="00270534">
              <w:t xml:space="preserve"> Endl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edal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Sesamum indic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Chaetocarpus africanus</w:t>
            </w:r>
            <w:r w:rsidRPr="00270534">
              <w:t xml:space="preserve"> Pax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hyllanth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Bridelia ferruginea</w:t>
            </w:r>
            <w:r w:rsidRPr="00270534">
              <w:t xml:space="preserve"> Benth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, A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hyllanth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Hieronyma alchorneoides</w:t>
            </w:r>
            <w:r w:rsidRPr="00270534">
              <w:t xml:space="preserve"> Allemão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eperomia pellucida</w:t>
            </w:r>
            <w:r w:rsidRPr="00270534">
              <w:t xml:space="preserve"> (L.) Kunth</w:t>
            </w:r>
          </w:p>
        </w:tc>
        <w:tc>
          <w:tcPr>
            <w:tcW w:w="1440" w:type="dxa"/>
          </w:tcPr>
          <w:p w:rsidR="005B1B70" w:rsidRDefault="00E976D8" w:rsidP="00270534">
            <w:r>
              <w:t>E</w:t>
            </w:r>
          </w:p>
          <w:p w:rsidR="00E976D8" w:rsidRPr="00270534" w:rsidRDefault="00E976D8" w:rsidP="00270534">
            <w:r>
              <w:t>A</w:t>
            </w:r>
          </w:p>
        </w:tc>
        <w:tc>
          <w:tcPr>
            <w:tcW w:w="1328" w:type="dxa"/>
          </w:tcPr>
          <w:p w:rsidR="005B1B70" w:rsidRDefault="00E976D8" w:rsidP="00270534">
            <w:r>
              <w:t>SA, AU, CR</w:t>
            </w:r>
          </w:p>
          <w:p w:rsidR="00E976D8" w:rsidRPr="00270534" w:rsidRDefault="00E976D8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iper adunc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, E, A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iper arboreum</w:t>
            </w:r>
            <w:r w:rsidRPr="00270534">
              <w:t xml:space="preserve"> Aubl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iper avellanum</w:t>
            </w:r>
            <w:r w:rsidRPr="00270534">
              <w:t xml:space="preserve"> (Miq.) C. DC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iper bartlingianum</w:t>
            </w:r>
            <w:r w:rsidRPr="00270534">
              <w:t xml:space="preserve"> (Miq.) C. DC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iper guineense</w:t>
            </w:r>
            <w:r w:rsidRPr="00270534">
              <w:t xml:space="preserve"> Schumach. &amp; Thonn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, F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iper hispidum</w:t>
            </w:r>
            <w:r w:rsidRPr="00270534">
              <w:t xml:space="preserve"> Sw.</w:t>
            </w:r>
          </w:p>
        </w:tc>
        <w:tc>
          <w:tcPr>
            <w:tcW w:w="1440" w:type="dxa"/>
          </w:tcPr>
          <w:p w:rsidR="005B1B70" w:rsidRPr="00270534" w:rsidRDefault="00E976D8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976D8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ip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Piper marginatum</w:t>
            </w:r>
            <w:r w:rsidRPr="00270534">
              <w:t xml:space="preserve"> Jacq.</w:t>
            </w:r>
          </w:p>
        </w:tc>
        <w:tc>
          <w:tcPr>
            <w:tcW w:w="1440" w:type="dxa"/>
          </w:tcPr>
          <w:p w:rsidR="005B1B70" w:rsidRDefault="00E976D8" w:rsidP="00270534">
            <w:r>
              <w:t>E</w:t>
            </w:r>
          </w:p>
          <w:p w:rsidR="00E976D8" w:rsidRPr="00270534" w:rsidRDefault="00E976D8" w:rsidP="00270534">
            <w:r>
              <w:t>A</w:t>
            </w:r>
          </w:p>
        </w:tc>
        <w:tc>
          <w:tcPr>
            <w:tcW w:w="1328" w:type="dxa"/>
          </w:tcPr>
          <w:p w:rsidR="005B1B70" w:rsidRDefault="00E976D8" w:rsidP="00270534">
            <w:r>
              <w:t>SA, AU</w:t>
            </w:r>
          </w:p>
          <w:p w:rsidR="00E976D8" w:rsidRPr="00270534" w:rsidRDefault="00E976D8" w:rsidP="00270534">
            <w:r>
              <w:t>AU, 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lantagi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976D8">
              <w:rPr>
                <w:i/>
              </w:rPr>
              <w:t>Scoparia dulcis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7949A5" w:rsidP="00270534">
            <w:r>
              <w:t>W</w:t>
            </w:r>
          </w:p>
          <w:p w:rsidR="007949A5" w:rsidRDefault="007949A5" w:rsidP="00270534">
            <w:r>
              <w:t>E</w:t>
            </w:r>
          </w:p>
          <w:p w:rsidR="007949A5" w:rsidRPr="00270534" w:rsidRDefault="007949A5" w:rsidP="00270534">
            <w:r>
              <w:t>A</w:t>
            </w:r>
          </w:p>
        </w:tc>
        <w:tc>
          <w:tcPr>
            <w:tcW w:w="1328" w:type="dxa"/>
          </w:tcPr>
          <w:p w:rsidR="005B1B70" w:rsidRDefault="007949A5" w:rsidP="00270534">
            <w:r>
              <w:t>AU, BE, GA</w:t>
            </w:r>
          </w:p>
          <w:p w:rsidR="007949A5" w:rsidRDefault="007949A5" w:rsidP="00270534">
            <w:r>
              <w:t>SA, CR</w:t>
            </w:r>
          </w:p>
          <w:p w:rsidR="007949A5" w:rsidRPr="00270534" w:rsidRDefault="007949A5" w:rsidP="00270534">
            <w:r>
              <w:t>SA, 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3111">
              <w:rPr>
                <w:i/>
              </w:rPr>
              <w:t>Bambusa vulgaris</w:t>
            </w:r>
            <w:r w:rsidRPr="00270534">
              <w:t xml:space="preserve"> Schrad.</w:t>
            </w:r>
          </w:p>
        </w:tc>
        <w:tc>
          <w:tcPr>
            <w:tcW w:w="1440" w:type="dxa"/>
          </w:tcPr>
          <w:p w:rsidR="005B1B70" w:rsidRPr="00270534" w:rsidRDefault="0040311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403111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3111">
              <w:rPr>
                <w:i/>
              </w:rPr>
              <w:t>Cymbopogon citratus</w:t>
            </w:r>
            <w:r w:rsidRPr="00270534">
              <w:t xml:space="preserve"> (DC.) Stapf</w:t>
            </w:r>
          </w:p>
        </w:tc>
        <w:tc>
          <w:tcPr>
            <w:tcW w:w="1440" w:type="dxa"/>
          </w:tcPr>
          <w:p w:rsidR="005B1B70" w:rsidRPr="00270534" w:rsidRDefault="0040311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403111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3111">
              <w:rPr>
                <w:i/>
              </w:rPr>
              <w:t>Eleusine indica</w:t>
            </w:r>
            <w:r w:rsidRPr="00270534">
              <w:t xml:space="preserve"> (L.) Gaertn.</w:t>
            </w:r>
          </w:p>
        </w:tc>
        <w:tc>
          <w:tcPr>
            <w:tcW w:w="1440" w:type="dxa"/>
          </w:tcPr>
          <w:p w:rsidR="005B1B70" w:rsidRDefault="00403111" w:rsidP="00270534">
            <w:r>
              <w:t>W</w:t>
            </w:r>
          </w:p>
          <w:p w:rsidR="00403111" w:rsidRPr="00270534" w:rsidRDefault="00403111" w:rsidP="00270534">
            <w:r>
              <w:t>E</w:t>
            </w:r>
          </w:p>
        </w:tc>
        <w:tc>
          <w:tcPr>
            <w:tcW w:w="1328" w:type="dxa"/>
          </w:tcPr>
          <w:p w:rsidR="005B1B70" w:rsidRDefault="00403111" w:rsidP="00270534">
            <w:r>
              <w:t>SA, AU</w:t>
            </w:r>
          </w:p>
          <w:p w:rsidR="00403111" w:rsidRPr="00270534" w:rsidRDefault="00403111" w:rsidP="00270534">
            <w:r>
              <w:t>SA, AU, 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3111">
              <w:rPr>
                <w:i/>
              </w:rPr>
              <w:t>Imperata brasiliensis</w:t>
            </w:r>
            <w:r w:rsidRPr="00270534">
              <w:t xml:space="preserve"> Trin.</w:t>
            </w:r>
          </w:p>
        </w:tc>
        <w:tc>
          <w:tcPr>
            <w:tcW w:w="1440" w:type="dxa"/>
          </w:tcPr>
          <w:p w:rsidR="005B1B70" w:rsidRPr="00270534" w:rsidRDefault="00403111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403111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3111">
              <w:rPr>
                <w:i/>
              </w:rPr>
              <w:t>Olyra latifoli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403111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403111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3111">
              <w:rPr>
                <w:i/>
              </w:rPr>
              <w:t>Oryza sativ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403111" w:rsidP="00270534">
            <w:r>
              <w:t>W</w:t>
            </w:r>
          </w:p>
          <w:p w:rsidR="00403111" w:rsidRPr="00270534" w:rsidRDefault="00403111" w:rsidP="00270534">
            <w:r>
              <w:t>E</w:t>
            </w:r>
          </w:p>
        </w:tc>
        <w:tc>
          <w:tcPr>
            <w:tcW w:w="1328" w:type="dxa"/>
          </w:tcPr>
          <w:p w:rsidR="005B1B70" w:rsidRDefault="00403111" w:rsidP="00270534">
            <w:r>
              <w:t>SA, AU</w:t>
            </w:r>
          </w:p>
          <w:p w:rsidR="00403111" w:rsidRPr="00270534" w:rsidRDefault="00403111" w:rsidP="00270534">
            <w:r>
              <w:t>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3111">
              <w:rPr>
                <w:i/>
              </w:rPr>
              <w:t>Paspalum conjugatum</w:t>
            </w:r>
            <w:r w:rsidR="00403111">
              <w:t xml:space="preserve"> P.J. Bergius</w:t>
            </w:r>
          </w:p>
        </w:tc>
        <w:tc>
          <w:tcPr>
            <w:tcW w:w="1440" w:type="dxa"/>
          </w:tcPr>
          <w:p w:rsidR="005B1B70" w:rsidRPr="00270534" w:rsidRDefault="00403111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403111" w:rsidP="00270534">
            <w:r>
              <w:t>SA, 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>Saccharum officinar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4040CF" w:rsidP="00270534">
            <w:r>
              <w:t>E</w:t>
            </w:r>
          </w:p>
          <w:p w:rsidR="004040CF" w:rsidRPr="00270534" w:rsidRDefault="004040CF" w:rsidP="00270534">
            <w:r>
              <w:t>A</w:t>
            </w:r>
          </w:p>
        </w:tc>
        <w:tc>
          <w:tcPr>
            <w:tcW w:w="1328" w:type="dxa"/>
          </w:tcPr>
          <w:p w:rsidR="005B1B70" w:rsidRDefault="004040CF" w:rsidP="00270534">
            <w:r>
              <w:t>CR</w:t>
            </w:r>
          </w:p>
          <w:p w:rsidR="004040CF" w:rsidRPr="00270534" w:rsidRDefault="004040CF" w:rsidP="00270534">
            <w:r>
              <w:t>SA, 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>Zea mays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4040CF" w:rsidP="00270534">
            <w:r>
              <w:t>E</w:t>
            </w:r>
          </w:p>
          <w:p w:rsidR="004040CF" w:rsidRPr="00270534" w:rsidRDefault="004040CF" w:rsidP="00270534">
            <w:r>
              <w:t>F</w:t>
            </w:r>
          </w:p>
        </w:tc>
        <w:tc>
          <w:tcPr>
            <w:tcW w:w="1328" w:type="dxa"/>
          </w:tcPr>
          <w:p w:rsidR="005B1B70" w:rsidRDefault="004040CF" w:rsidP="00270534">
            <w:r>
              <w:t>CR</w:t>
            </w:r>
          </w:p>
          <w:p w:rsidR="004040CF" w:rsidRPr="00270534" w:rsidRDefault="004040CF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lygal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>Carpolobia alba</w:t>
            </w:r>
            <w:r w:rsidRPr="00270534">
              <w:t xml:space="preserve"> G.Don</w:t>
            </w:r>
          </w:p>
        </w:tc>
        <w:tc>
          <w:tcPr>
            <w:tcW w:w="1440" w:type="dxa"/>
          </w:tcPr>
          <w:p w:rsidR="005B1B70" w:rsidRPr="00270534" w:rsidRDefault="004040CF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4040CF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lygo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 xml:space="preserve">Coccoloba </w:t>
            </w:r>
            <w:r w:rsidR="004040CF">
              <w:t>sp.</w:t>
            </w:r>
          </w:p>
        </w:tc>
        <w:tc>
          <w:tcPr>
            <w:tcW w:w="1440" w:type="dxa"/>
          </w:tcPr>
          <w:p w:rsidR="005B1B70" w:rsidRPr="00270534" w:rsidRDefault="004040C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4040CF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lyporaceae</w:t>
            </w:r>
          </w:p>
        </w:tc>
        <w:tc>
          <w:tcPr>
            <w:tcW w:w="4545" w:type="dxa"/>
            <w:noWrap/>
            <w:hideMark/>
          </w:tcPr>
          <w:p w:rsidR="005B1B70" w:rsidRPr="004040CF" w:rsidRDefault="005B1B70" w:rsidP="00270534">
            <w:r w:rsidRPr="004040CF">
              <w:rPr>
                <w:i/>
              </w:rPr>
              <w:t>Pycnoporus sanguineus</w:t>
            </w:r>
            <w:r w:rsidR="004040CF">
              <w:t xml:space="preserve"> (L.) Murill</w:t>
            </w:r>
          </w:p>
        </w:tc>
        <w:tc>
          <w:tcPr>
            <w:tcW w:w="1440" w:type="dxa"/>
          </w:tcPr>
          <w:p w:rsidR="005B1B70" w:rsidRPr="00270534" w:rsidRDefault="004040CF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4040CF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ortula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>Portulaca olerace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4040CF" w:rsidP="00270534">
            <w:r>
              <w:t>W</w:t>
            </w:r>
          </w:p>
          <w:p w:rsidR="004040CF" w:rsidRPr="00270534" w:rsidRDefault="004040CF" w:rsidP="00270534">
            <w:r>
              <w:lastRenderedPageBreak/>
              <w:t>A</w:t>
            </w:r>
          </w:p>
        </w:tc>
        <w:tc>
          <w:tcPr>
            <w:tcW w:w="1328" w:type="dxa"/>
          </w:tcPr>
          <w:p w:rsidR="005B1B70" w:rsidRDefault="004040CF" w:rsidP="00270534">
            <w:r>
              <w:lastRenderedPageBreak/>
              <w:t>AU</w:t>
            </w:r>
          </w:p>
          <w:p w:rsidR="004040CF" w:rsidRPr="00270534" w:rsidRDefault="004040CF" w:rsidP="00270534">
            <w:r>
              <w:lastRenderedPageBreak/>
              <w:t>SA, 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lastRenderedPageBreak/>
              <w:t>Pterid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>Acrostichum aure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4040C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4040C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Pterid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>Pityrogramma calomelanos</w:t>
            </w:r>
            <w:r w:rsidRPr="00270534">
              <w:t xml:space="preserve"> (L.) Link</w:t>
            </w:r>
          </w:p>
        </w:tc>
        <w:tc>
          <w:tcPr>
            <w:tcW w:w="1440" w:type="dxa"/>
          </w:tcPr>
          <w:p w:rsidR="005B1B70" w:rsidRPr="00270534" w:rsidRDefault="004040CF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4040CF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apate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4040CF">
              <w:rPr>
                <w:i/>
              </w:rPr>
              <w:t>Saxofridericia acuelata</w:t>
            </w:r>
            <w:r w:rsidRPr="00270534">
              <w:t xml:space="preserve"> Körn.</w:t>
            </w:r>
          </w:p>
        </w:tc>
        <w:tc>
          <w:tcPr>
            <w:tcW w:w="1440" w:type="dxa"/>
          </w:tcPr>
          <w:p w:rsidR="005B1B70" w:rsidRPr="00270534" w:rsidRDefault="004040C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4040CF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ham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Maesopsis eminii</w:t>
            </w:r>
            <w:r w:rsidRPr="00270534">
              <w:t xml:space="preserve"> Engl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Chassalia kolly</w:t>
            </w:r>
            <w:r w:rsidRPr="00270534">
              <w:t xml:space="preserve"> (Schumach.) Hepper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Duroia aquatica</w:t>
            </w:r>
            <w:r w:rsidRPr="00270534">
              <w:t xml:space="preserve"> (Aubl.) Bremek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Gardenia ternifolia</w:t>
            </w:r>
            <w:r w:rsidRPr="00270534">
              <w:t xml:space="preserve"> Schumach. &amp; Thonn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Geophila repens</w:t>
            </w:r>
            <w:r w:rsidRPr="00270534">
              <w:t xml:space="preserve"> (L.) I.M.Johnst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Oldenlandia affinis</w:t>
            </w:r>
            <w:r w:rsidRPr="00270534">
              <w:t xml:space="preserve"> (Roem. &amp; Schult.) DC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Oldenlandia herbacea</w:t>
            </w:r>
            <w:r w:rsidRPr="00270534">
              <w:t xml:space="preserve"> (L.) Roxb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Psychotria capitata</w:t>
            </w:r>
            <w:r w:rsidRPr="00270534">
              <w:t xml:space="preserve"> Ruiz &amp; Pav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E1663A" w:rsidP="00270534">
            <w:r w:rsidRPr="00E1663A">
              <w:rPr>
                <w:i/>
              </w:rPr>
              <w:t>Psychotria</w:t>
            </w:r>
            <w:r>
              <w:t xml:space="preserve"> sp.</w:t>
            </w:r>
          </w:p>
        </w:tc>
        <w:tc>
          <w:tcPr>
            <w:tcW w:w="1440" w:type="dxa"/>
          </w:tcPr>
          <w:p w:rsidR="005B1B70" w:rsidRPr="00270534" w:rsidRDefault="00E1663A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E1663A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E1663A">
              <w:rPr>
                <w:i/>
              </w:rPr>
              <w:t>Psydrax palma</w:t>
            </w:r>
            <w:r w:rsidRPr="00270534">
              <w:t xml:space="preserve"> (K.Schum.) Bridson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Rubiaceae</w:t>
            </w:r>
            <w:r w:rsidRPr="00270534">
              <w:t xml:space="preserve"> sp.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Sabicea calycina</w:t>
            </w:r>
            <w:r w:rsidRPr="00270534">
              <w:t xml:space="preserve"> Benth.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Sarcocephalus latifolius</w:t>
            </w:r>
            <w:r w:rsidRPr="00270534">
              <w:t xml:space="preserve"> (Sm.) E.A.Bruce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Spermacoce verticillat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bi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Uncaria guianensis</w:t>
            </w:r>
            <w:r w:rsidRPr="00270534">
              <w:t xml:space="preserve"> (Aubl.) J.F.Gmel.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AU, 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Citrus aurantiifolia</w:t>
            </w:r>
            <w:r w:rsidRPr="00270534">
              <w:t xml:space="preserve"> (Christm.) Swingle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Citrus limon</w:t>
            </w:r>
            <w:r w:rsidRPr="00270534">
              <w:t xml:space="preserve"> (L.) Osbeck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Ru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Clausena anisata</w:t>
            </w:r>
            <w:r w:rsidRPr="00270534">
              <w:t xml:space="preserve"> (Willd.) Hook.f. ex Benth.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apind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7B2851">
              <w:rPr>
                <w:i/>
              </w:rPr>
              <w:t>Allophylus africanus</w:t>
            </w:r>
            <w:r w:rsidRPr="00270534">
              <w:t xml:space="preserve"> P.Beauv.</w:t>
            </w:r>
          </w:p>
        </w:tc>
        <w:tc>
          <w:tcPr>
            <w:tcW w:w="1440" w:type="dxa"/>
          </w:tcPr>
          <w:p w:rsidR="005B1B70" w:rsidRPr="00270534" w:rsidRDefault="007B2851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7B2851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apind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FF56D6">
              <w:rPr>
                <w:i/>
              </w:rPr>
              <w:t>Paullinia pinnat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FF56D6" w:rsidP="00270534">
            <w:r>
              <w:t>W</w:t>
            </w:r>
          </w:p>
          <w:p w:rsidR="00FF56D6" w:rsidRDefault="00FF56D6" w:rsidP="00270534"/>
          <w:p w:rsidR="00FF56D6" w:rsidRDefault="00FF56D6" w:rsidP="00270534">
            <w:r>
              <w:t>E</w:t>
            </w:r>
          </w:p>
          <w:p w:rsidR="00FF56D6" w:rsidRPr="00270534" w:rsidRDefault="00FF56D6" w:rsidP="00270534">
            <w:r>
              <w:t>A</w:t>
            </w:r>
          </w:p>
        </w:tc>
        <w:tc>
          <w:tcPr>
            <w:tcW w:w="1328" w:type="dxa"/>
          </w:tcPr>
          <w:p w:rsidR="005B1B70" w:rsidRDefault="00FF56D6" w:rsidP="00270534">
            <w:r>
              <w:t>SA, AU, CR, GH</w:t>
            </w:r>
          </w:p>
          <w:p w:rsidR="00FF56D6" w:rsidRDefault="00FF56D6" w:rsidP="00270534">
            <w:r>
              <w:t>AU, GH</w:t>
            </w:r>
          </w:p>
          <w:p w:rsidR="00FF56D6" w:rsidRPr="00270534" w:rsidRDefault="00FF56D6" w:rsidP="00270534">
            <w:r>
              <w:t>SA, AU, 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apind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FF56D6">
              <w:rPr>
                <w:i/>
              </w:rPr>
              <w:t>Vouarana guianensis</w:t>
            </w:r>
            <w:r w:rsidRPr="00270534">
              <w:t xml:space="preserve"> Aubl.</w:t>
            </w:r>
          </w:p>
        </w:tc>
        <w:tc>
          <w:tcPr>
            <w:tcW w:w="1440" w:type="dxa"/>
          </w:tcPr>
          <w:p w:rsidR="005B1B70" w:rsidRPr="00270534" w:rsidRDefault="00FF56D6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FF56D6" w:rsidP="00270534">
            <w:r>
              <w:t>SA, 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apo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FF56D6">
              <w:rPr>
                <w:i/>
              </w:rPr>
              <w:t>Baillonella toxisperma</w:t>
            </w:r>
            <w:r w:rsidRPr="00270534">
              <w:t xml:space="preserve"> Pierre</w:t>
            </w:r>
          </w:p>
        </w:tc>
        <w:tc>
          <w:tcPr>
            <w:tcW w:w="1440" w:type="dxa"/>
          </w:tcPr>
          <w:p w:rsidR="005B1B70" w:rsidRPr="00270534" w:rsidRDefault="00FF56D6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FF56D6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apo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FF56D6">
              <w:rPr>
                <w:i/>
              </w:rPr>
              <w:t>Vitellaria paradoxa</w:t>
            </w:r>
            <w:r w:rsidRPr="00270534">
              <w:t xml:space="preserve"> C.F.Gaertn.</w:t>
            </w:r>
          </w:p>
        </w:tc>
        <w:tc>
          <w:tcPr>
            <w:tcW w:w="1440" w:type="dxa"/>
          </w:tcPr>
          <w:p w:rsidR="005B1B70" w:rsidRPr="00270534" w:rsidRDefault="00FF56D6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FF56D6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iparu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FF56D6">
              <w:rPr>
                <w:i/>
              </w:rPr>
              <w:t>Siparuna guianensis</w:t>
            </w:r>
            <w:r w:rsidRPr="00270534">
              <w:t xml:space="preserve"> Aubl.</w:t>
            </w:r>
          </w:p>
        </w:tc>
        <w:tc>
          <w:tcPr>
            <w:tcW w:w="1440" w:type="dxa"/>
          </w:tcPr>
          <w:p w:rsidR="005B1B70" w:rsidRPr="00270534" w:rsidRDefault="00FF56D6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FF56D6" w:rsidP="00270534">
            <w:r>
              <w:t>SA, 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mila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FF56D6">
              <w:rPr>
                <w:i/>
              </w:rPr>
              <w:t>Smilax schomburgkiana</w:t>
            </w:r>
            <w:r w:rsidRPr="00270534">
              <w:t xml:space="preserve"> Kunth</w:t>
            </w:r>
          </w:p>
        </w:tc>
        <w:tc>
          <w:tcPr>
            <w:tcW w:w="1440" w:type="dxa"/>
          </w:tcPr>
          <w:p w:rsidR="005B1B70" w:rsidRPr="00270534" w:rsidRDefault="00FF56D6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FF56D6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ola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Capsicum annu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CC3F4C" w:rsidP="00270534">
            <w:r>
              <w:t>E</w:t>
            </w:r>
          </w:p>
          <w:p w:rsidR="00CC3F4C" w:rsidRPr="00270534" w:rsidRDefault="00CC3F4C" w:rsidP="00270534">
            <w:r>
              <w:t>A, F</w:t>
            </w:r>
          </w:p>
        </w:tc>
        <w:tc>
          <w:tcPr>
            <w:tcW w:w="1328" w:type="dxa"/>
          </w:tcPr>
          <w:p w:rsidR="005B1B70" w:rsidRDefault="00CC3F4C" w:rsidP="00270534">
            <w:r>
              <w:t>SA</w:t>
            </w:r>
          </w:p>
          <w:p w:rsidR="00CC3F4C" w:rsidRPr="00270534" w:rsidRDefault="00CC3F4C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ola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Nicotiana tabacum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CC3F4C" w:rsidP="00270534">
            <w:r>
              <w:t>A</w:t>
            </w:r>
          </w:p>
          <w:p w:rsidR="00CC3F4C" w:rsidRPr="00270534" w:rsidRDefault="00CC3F4C" w:rsidP="00270534">
            <w:r>
              <w:t>F</w:t>
            </w:r>
          </w:p>
        </w:tc>
        <w:tc>
          <w:tcPr>
            <w:tcW w:w="1328" w:type="dxa"/>
          </w:tcPr>
          <w:p w:rsidR="005B1B70" w:rsidRDefault="00CC3F4C" w:rsidP="00270534">
            <w:r>
              <w:t>GA</w:t>
            </w:r>
          </w:p>
          <w:p w:rsidR="00CC3F4C" w:rsidRPr="00270534" w:rsidRDefault="00CC3F4C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ola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Physalis angulat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ola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Schwenckia american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A, F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Sola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Solanum americanum</w:t>
            </w:r>
            <w:r w:rsidRPr="00270534">
              <w:t xml:space="preserve"> Mill.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Urti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Cecropia obtusa</w:t>
            </w:r>
            <w:r w:rsidRPr="00270534">
              <w:t xml:space="preserve"> Trécul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W, A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Urti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Cecropia peltat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SA, 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Urti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Cecropia sciadophylla</w:t>
            </w:r>
            <w:r w:rsidRPr="00270534">
              <w:t xml:space="preserve"> Mart.</w:t>
            </w:r>
          </w:p>
        </w:tc>
        <w:tc>
          <w:tcPr>
            <w:tcW w:w="1440" w:type="dxa"/>
          </w:tcPr>
          <w:p w:rsidR="005B1B70" w:rsidRDefault="00CC3F4C" w:rsidP="00270534">
            <w:r>
              <w:t>W</w:t>
            </w:r>
          </w:p>
          <w:p w:rsidR="00CC3F4C" w:rsidRPr="00270534" w:rsidRDefault="00CC3F4C" w:rsidP="00270534">
            <w:r>
              <w:lastRenderedPageBreak/>
              <w:t>E</w:t>
            </w:r>
          </w:p>
        </w:tc>
        <w:tc>
          <w:tcPr>
            <w:tcW w:w="1328" w:type="dxa"/>
          </w:tcPr>
          <w:p w:rsidR="005B1B70" w:rsidRDefault="00CC3F4C" w:rsidP="00270534">
            <w:r>
              <w:lastRenderedPageBreak/>
              <w:t>SA</w:t>
            </w:r>
          </w:p>
          <w:p w:rsidR="00CC3F4C" w:rsidRPr="00270534" w:rsidRDefault="00CC3F4C" w:rsidP="00270534">
            <w:r>
              <w:lastRenderedPageBreak/>
              <w:t>CR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lastRenderedPageBreak/>
              <w:t>Urti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Laportea aestuans</w:t>
            </w:r>
            <w:r w:rsidRPr="00270534">
              <w:t xml:space="preserve"> (L.) Chew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Urti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Myrianthus arboreus</w:t>
            </w:r>
            <w:r w:rsidRPr="00270534">
              <w:t xml:space="preserve"> P.Beauv.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W, F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erbe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Lantana camara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Default="00CC3F4C" w:rsidP="00270534">
            <w:r>
              <w:t>W</w:t>
            </w:r>
          </w:p>
          <w:p w:rsidR="00CC3F4C" w:rsidRDefault="00CC3F4C" w:rsidP="00270534">
            <w:r>
              <w:t>E</w:t>
            </w:r>
          </w:p>
          <w:p w:rsidR="00CC3F4C" w:rsidRPr="00270534" w:rsidRDefault="00CC3F4C" w:rsidP="00270534">
            <w:r>
              <w:t>A</w:t>
            </w:r>
          </w:p>
        </w:tc>
        <w:tc>
          <w:tcPr>
            <w:tcW w:w="1328" w:type="dxa"/>
          </w:tcPr>
          <w:p w:rsidR="005B1B70" w:rsidRDefault="00CC3F4C" w:rsidP="00270534">
            <w:r>
              <w:t>GH</w:t>
            </w:r>
          </w:p>
          <w:p w:rsidR="00CC3F4C" w:rsidRDefault="00CC3F4C" w:rsidP="00270534">
            <w:r>
              <w:t>SA, AU</w:t>
            </w:r>
          </w:p>
          <w:p w:rsidR="00CC3F4C" w:rsidRPr="00270534" w:rsidRDefault="00CC3F4C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erbe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Lippia alba</w:t>
            </w:r>
            <w:r w:rsidRPr="00270534">
              <w:t xml:space="preserve"> (Mill.) N.E.Br. ex Britton &amp; P.Wilson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SA, 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erbe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Lippia multiflora</w:t>
            </w:r>
            <w:r w:rsidRPr="00270534">
              <w:t xml:space="preserve"> Moldenke</w:t>
            </w:r>
          </w:p>
        </w:tc>
        <w:tc>
          <w:tcPr>
            <w:tcW w:w="1440" w:type="dxa"/>
          </w:tcPr>
          <w:p w:rsidR="005B1B70" w:rsidRPr="00270534" w:rsidRDefault="00CC3F4C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CC3F4C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erbe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CC3F4C">
              <w:rPr>
                <w:i/>
              </w:rPr>
              <w:t>Stachytarpheta cayennensis</w:t>
            </w:r>
            <w:r w:rsidRPr="00270534">
              <w:t xml:space="preserve"> (Rich.) Vahl</w:t>
            </w:r>
          </w:p>
        </w:tc>
        <w:tc>
          <w:tcPr>
            <w:tcW w:w="1440" w:type="dxa"/>
          </w:tcPr>
          <w:p w:rsidR="005B1B70" w:rsidRDefault="00CC3F4C" w:rsidP="00270534">
            <w:r>
              <w:t>W</w:t>
            </w:r>
            <w:r w:rsidR="00DF7815">
              <w:t>, A</w:t>
            </w:r>
          </w:p>
          <w:p w:rsidR="00CC3F4C" w:rsidRPr="00270534" w:rsidRDefault="00CC3F4C" w:rsidP="00270534">
            <w:r>
              <w:t>E</w:t>
            </w:r>
          </w:p>
        </w:tc>
        <w:tc>
          <w:tcPr>
            <w:tcW w:w="1328" w:type="dxa"/>
          </w:tcPr>
          <w:p w:rsidR="005B1B70" w:rsidRDefault="00CC3F4C" w:rsidP="00270534">
            <w:r>
              <w:t>SA, AU</w:t>
            </w:r>
          </w:p>
          <w:p w:rsidR="00CC3F4C" w:rsidRPr="00270534" w:rsidRDefault="00DF7815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erben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DF7815">
              <w:rPr>
                <w:i/>
              </w:rPr>
              <w:t>Stachytarpheta jamaicensis</w:t>
            </w:r>
            <w:r w:rsidRPr="00270534">
              <w:t xml:space="preserve"> (L.) Vahl</w:t>
            </w:r>
          </w:p>
        </w:tc>
        <w:tc>
          <w:tcPr>
            <w:tcW w:w="1440" w:type="dxa"/>
          </w:tcPr>
          <w:p w:rsidR="005B1B70" w:rsidRPr="00270534" w:rsidRDefault="00DF7815" w:rsidP="00270534">
            <w:r>
              <w:t>W, A</w:t>
            </w:r>
          </w:p>
        </w:tc>
        <w:tc>
          <w:tcPr>
            <w:tcW w:w="1328" w:type="dxa"/>
          </w:tcPr>
          <w:p w:rsidR="005B1B70" w:rsidRPr="00270534" w:rsidRDefault="00DF7815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isc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Viscaceae sp.</w:t>
            </w:r>
          </w:p>
        </w:tc>
        <w:tc>
          <w:tcPr>
            <w:tcW w:w="1440" w:type="dxa"/>
          </w:tcPr>
          <w:p w:rsidR="005B1B70" w:rsidRPr="00270534" w:rsidRDefault="00DF7815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DF7815" w:rsidP="00270534">
            <w:r>
              <w:t>S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i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DF7815">
              <w:rPr>
                <w:i/>
              </w:rPr>
              <w:t>Cissus aralioides</w:t>
            </w:r>
            <w:r w:rsidRPr="00270534">
              <w:t xml:space="preserve"> (Welw. ex Baker) Planch.</w:t>
            </w:r>
          </w:p>
        </w:tc>
        <w:tc>
          <w:tcPr>
            <w:tcW w:w="1440" w:type="dxa"/>
          </w:tcPr>
          <w:p w:rsidR="005B1B70" w:rsidRDefault="00DF7815" w:rsidP="00270534">
            <w:r>
              <w:t>W</w:t>
            </w:r>
          </w:p>
          <w:p w:rsidR="00DF7815" w:rsidRPr="00270534" w:rsidRDefault="00DF7815" w:rsidP="00270534">
            <w:r>
              <w:t>F</w:t>
            </w:r>
          </w:p>
        </w:tc>
        <w:tc>
          <w:tcPr>
            <w:tcW w:w="1328" w:type="dxa"/>
          </w:tcPr>
          <w:p w:rsidR="005B1B70" w:rsidRDefault="00DF7815" w:rsidP="00270534">
            <w:r>
              <w:t>GH</w:t>
            </w:r>
          </w:p>
          <w:p w:rsidR="00DF7815" w:rsidRPr="00270534" w:rsidRDefault="00DF7815" w:rsidP="00270534">
            <w:r>
              <w:t>GA</w:t>
            </w:r>
          </w:p>
        </w:tc>
      </w:tr>
      <w:tr w:rsidR="005B1B70" w:rsidRPr="00403111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i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pPr>
              <w:rPr>
                <w:lang w:val="nl-NL"/>
              </w:rPr>
            </w:pPr>
            <w:r w:rsidRPr="00DF7815">
              <w:rPr>
                <w:i/>
                <w:lang w:val="nl-NL"/>
              </w:rPr>
              <w:t>Cissus dewevrei</w:t>
            </w:r>
            <w:r w:rsidRPr="00270534">
              <w:rPr>
                <w:lang w:val="nl-NL"/>
              </w:rPr>
              <w:t xml:space="preserve"> De Wild. &amp; T.Durand</w:t>
            </w:r>
          </w:p>
        </w:tc>
        <w:tc>
          <w:tcPr>
            <w:tcW w:w="1440" w:type="dxa"/>
          </w:tcPr>
          <w:p w:rsidR="005B1B70" w:rsidRPr="00270534" w:rsidRDefault="0037467F" w:rsidP="00270534">
            <w:pPr>
              <w:rPr>
                <w:lang w:val="nl-NL"/>
              </w:rPr>
            </w:pPr>
            <w:r>
              <w:rPr>
                <w:lang w:val="nl-NL"/>
              </w:rPr>
              <w:t>A</w:t>
            </w:r>
          </w:p>
        </w:tc>
        <w:tc>
          <w:tcPr>
            <w:tcW w:w="1328" w:type="dxa"/>
          </w:tcPr>
          <w:p w:rsidR="005B1B70" w:rsidRPr="00270534" w:rsidRDefault="0037467F" w:rsidP="00270534">
            <w:pPr>
              <w:rPr>
                <w:lang w:val="nl-NL"/>
              </w:rPr>
            </w:pPr>
            <w:r>
              <w:rPr>
                <w:lang w:val="nl-NL"/>
              </w:rP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i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37467F">
              <w:rPr>
                <w:i/>
              </w:rPr>
              <w:t>Cissus quadrangularis</w:t>
            </w:r>
            <w:r w:rsidRPr="00270534">
              <w:t xml:space="preserve"> L.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Vit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37467F">
              <w:rPr>
                <w:i/>
              </w:rPr>
              <w:t>Cissus</w:t>
            </w:r>
            <w:r w:rsidRPr="00270534">
              <w:t xml:space="preserve"> sp.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Zingib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37467F">
              <w:rPr>
                <w:i/>
              </w:rPr>
              <w:t>Aframomum melegueta</w:t>
            </w:r>
            <w:r w:rsidRPr="00270534">
              <w:t xml:space="preserve"> K.Schum.</w:t>
            </w:r>
          </w:p>
        </w:tc>
        <w:tc>
          <w:tcPr>
            <w:tcW w:w="1440" w:type="dxa"/>
          </w:tcPr>
          <w:p w:rsidR="005B1B70" w:rsidRDefault="0037467F" w:rsidP="00270534">
            <w:r>
              <w:t>E</w:t>
            </w:r>
          </w:p>
          <w:p w:rsidR="0037467F" w:rsidRPr="00270534" w:rsidRDefault="0037467F" w:rsidP="00270534">
            <w:r>
              <w:t>F</w:t>
            </w:r>
          </w:p>
        </w:tc>
        <w:tc>
          <w:tcPr>
            <w:tcW w:w="1328" w:type="dxa"/>
          </w:tcPr>
          <w:p w:rsidR="005B1B70" w:rsidRDefault="0037467F" w:rsidP="00270534">
            <w:r>
              <w:t>CR</w:t>
            </w:r>
          </w:p>
          <w:p w:rsidR="0037467F" w:rsidRPr="00270534" w:rsidRDefault="0037467F" w:rsidP="00270534">
            <w:r>
              <w:t>AU, GH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Zingib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37467F">
              <w:rPr>
                <w:i/>
              </w:rPr>
              <w:t xml:space="preserve">Aframomum </w:t>
            </w:r>
            <w:r w:rsidRPr="00270534">
              <w:t>spp.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A, F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Zingib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37467F">
              <w:rPr>
                <w:i/>
              </w:rPr>
              <w:t>Renealmia alpinia</w:t>
            </w:r>
            <w:r w:rsidRPr="00270534">
              <w:t xml:space="preserve"> (Rottb.) Maas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Zingib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37467F">
              <w:rPr>
                <w:i/>
              </w:rPr>
              <w:t>Renealmia floribunda</w:t>
            </w:r>
            <w:r w:rsidRPr="00270534">
              <w:t xml:space="preserve"> K.Schum.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E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AU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>
            <w:r w:rsidRPr="00270534">
              <w:t>Zingiberaceae</w:t>
            </w:r>
          </w:p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37467F">
              <w:rPr>
                <w:i/>
              </w:rPr>
              <w:t>Zingiber officinale</w:t>
            </w:r>
            <w:r w:rsidRPr="00270534">
              <w:t xml:space="preserve"> Roscoe</w:t>
            </w:r>
          </w:p>
        </w:tc>
        <w:tc>
          <w:tcPr>
            <w:tcW w:w="1440" w:type="dxa"/>
          </w:tcPr>
          <w:p w:rsidR="005B1B70" w:rsidRDefault="0037467F" w:rsidP="00270534">
            <w:r>
              <w:t>A</w:t>
            </w:r>
          </w:p>
          <w:p w:rsidR="0037467F" w:rsidRPr="00270534" w:rsidRDefault="0037467F" w:rsidP="00270534">
            <w:r>
              <w:t>F</w:t>
            </w:r>
          </w:p>
        </w:tc>
        <w:tc>
          <w:tcPr>
            <w:tcW w:w="1328" w:type="dxa"/>
          </w:tcPr>
          <w:p w:rsidR="005B1B70" w:rsidRDefault="0037467F" w:rsidP="00270534">
            <w:r>
              <w:t>GA</w:t>
            </w:r>
          </w:p>
          <w:p w:rsidR="0037467F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/>
        </w:tc>
        <w:tc>
          <w:tcPr>
            <w:tcW w:w="1440" w:type="dxa"/>
          </w:tcPr>
          <w:p w:rsidR="005B1B70" w:rsidRPr="00270534" w:rsidRDefault="005B1B70" w:rsidP="00270534"/>
        </w:tc>
        <w:tc>
          <w:tcPr>
            <w:tcW w:w="1328" w:type="dxa"/>
          </w:tcPr>
          <w:p w:rsidR="005B1B70" w:rsidRPr="00270534" w:rsidRDefault="005B1B70" w:rsidP="00270534"/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E7BBD">
            <w:r w:rsidRPr="00270534">
              <w:t>indet.gueleguele</w:t>
            </w:r>
            <w:r w:rsidR="00365DDF">
              <w:t xml:space="preserve"> (Fon)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E7BBD">
            <w:r w:rsidRPr="00270534">
              <w:t>indet.gueleguele</w:t>
            </w:r>
            <w:r w:rsidR="00365DDF">
              <w:t xml:space="preserve"> (Goun)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beho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adjedikoribo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atinman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avovoun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nagonintindo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owedo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DQ231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W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BE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ndibnjiho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ovindamey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A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GA</w:t>
            </w:r>
          </w:p>
        </w:tc>
      </w:tr>
      <w:tr w:rsidR="005B1B70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5B1B70" w:rsidRPr="00270534" w:rsidRDefault="005B1B70" w:rsidP="00270534"/>
        </w:tc>
        <w:tc>
          <w:tcPr>
            <w:tcW w:w="4545" w:type="dxa"/>
            <w:noWrap/>
            <w:hideMark/>
          </w:tcPr>
          <w:p w:rsidR="005B1B70" w:rsidRPr="00270534" w:rsidRDefault="005B1B70" w:rsidP="00270534">
            <w:r w:rsidRPr="00270534">
              <w:t>indet.abone</w:t>
            </w:r>
          </w:p>
        </w:tc>
        <w:tc>
          <w:tcPr>
            <w:tcW w:w="1440" w:type="dxa"/>
          </w:tcPr>
          <w:p w:rsidR="005B1B70" w:rsidRPr="00270534" w:rsidRDefault="0037467F" w:rsidP="00270534">
            <w:r>
              <w:t>F</w:t>
            </w:r>
          </w:p>
        </w:tc>
        <w:tc>
          <w:tcPr>
            <w:tcW w:w="1328" w:type="dxa"/>
          </w:tcPr>
          <w:p w:rsidR="005B1B70" w:rsidRPr="00270534" w:rsidRDefault="0037467F" w:rsidP="00270534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boboneyesam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F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menyak-abam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F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minbubu noir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A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ndengua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W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oswon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W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otzishelle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W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zin-unkun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W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A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TVA5948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W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H</w:t>
            </w:r>
          </w:p>
        </w:tc>
      </w:tr>
      <w:tr w:rsidR="0037467F" w:rsidRPr="00270534" w:rsidTr="00270534">
        <w:trPr>
          <w:trHeight w:val="300"/>
        </w:trPr>
        <w:tc>
          <w:tcPr>
            <w:tcW w:w="1953" w:type="dxa"/>
            <w:noWrap/>
            <w:hideMark/>
          </w:tcPr>
          <w:p w:rsidR="0037467F" w:rsidRPr="00270534" w:rsidRDefault="0037467F" w:rsidP="0037467F"/>
        </w:tc>
        <w:tc>
          <w:tcPr>
            <w:tcW w:w="4545" w:type="dxa"/>
            <w:noWrap/>
            <w:hideMark/>
          </w:tcPr>
          <w:p w:rsidR="0037467F" w:rsidRPr="00270534" w:rsidRDefault="0037467F" w:rsidP="0037467F">
            <w:r w:rsidRPr="00270534">
              <w:t>indet.ahunyankua</w:t>
            </w:r>
          </w:p>
        </w:tc>
        <w:tc>
          <w:tcPr>
            <w:tcW w:w="1440" w:type="dxa"/>
          </w:tcPr>
          <w:p w:rsidR="0037467F" w:rsidRPr="00270534" w:rsidRDefault="0037467F" w:rsidP="0037467F">
            <w:r>
              <w:t>E</w:t>
            </w:r>
          </w:p>
        </w:tc>
        <w:tc>
          <w:tcPr>
            <w:tcW w:w="1328" w:type="dxa"/>
          </w:tcPr>
          <w:p w:rsidR="0037467F" w:rsidRPr="00270534" w:rsidRDefault="0037467F" w:rsidP="0037467F">
            <w:r>
              <w:t>GH</w:t>
            </w:r>
          </w:p>
        </w:tc>
      </w:tr>
    </w:tbl>
    <w:p w:rsidR="00AB0A79" w:rsidRDefault="00AB0A79" w:rsidP="00270534">
      <w:pPr>
        <w:spacing w:after="0"/>
      </w:pPr>
    </w:p>
    <w:p w:rsidR="00D34426" w:rsidRPr="00414123" w:rsidRDefault="00D34426" w:rsidP="00D34426">
      <w:pPr>
        <w:spacing w:after="0" w:line="360" w:lineRule="auto"/>
        <w:rPr>
          <w:rFonts w:cs="Times New Roman"/>
        </w:rPr>
      </w:pPr>
      <w:r>
        <w:rPr>
          <w:rFonts w:cs="Times New Roman"/>
        </w:rPr>
        <w:t xml:space="preserve">Supporting Information </w:t>
      </w:r>
      <w:r>
        <w:rPr>
          <w:rFonts w:cs="Times New Roman"/>
        </w:rPr>
        <w:t xml:space="preserve">Table S2 Matrix with plant species used per CBS and population, with indications of </w:t>
      </w:r>
      <w:r w:rsidRPr="008C7ADD">
        <w:rPr>
          <w:rFonts w:cs="Times New Roman"/>
        </w:rPr>
        <w:t xml:space="preserve">wild, weedy and domestic </w:t>
      </w:r>
      <w:r>
        <w:rPr>
          <w:rFonts w:cs="Times New Roman"/>
        </w:rPr>
        <w:t xml:space="preserve">status, as well as occurrence per species. </w:t>
      </w:r>
    </w:p>
    <w:p w:rsidR="00D34426" w:rsidRDefault="00D34426" w:rsidP="00270534">
      <w:pPr>
        <w:spacing w:after="0"/>
      </w:pPr>
      <w:bookmarkStart w:id="0" w:name="_GoBack"/>
      <w:bookmarkEnd w:id="0"/>
    </w:p>
    <w:sectPr w:rsidR="00D34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534"/>
    <w:rsid w:val="00184C5D"/>
    <w:rsid w:val="002048CC"/>
    <w:rsid w:val="00270534"/>
    <w:rsid w:val="002E7BBD"/>
    <w:rsid w:val="00365DDF"/>
    <w:rsid w:val="0037467F"/>
    <w:rsid w:val="00403111"/>
    <w:rsid w:val="004040CF"/>
    <w:rsid w:val="00404B27"/>
    <w:rsid w:val="004E61D9"/>
    <w:rsid w:val="00531682"/>
    <w:rsid w:val="005B1B70"/>
    <w:rsid w:val="00643F9B"/>
    <w:rsid w:val="00671C24"/>
    <w:rsid w:val="007949A5"/>
    <w:rsid w:val="007B2851"/>
    <w:rsid w:val="007F34F1"/>
    <w:rsid w:val="00884628"/>
    <w:rsid w:val="008E4685"/>
    <w:rsid w:val="00927A50"/>
    <w:rsid w:val="00AB0A79"/>
    <w:rsid w:val="00AB6AD7"/>
    <w:rsid w:val="00C22B8F"/>
    <w:rsid w:val="00C73BFA"/>
    <w:rsid w:val="00CC3F4C"/>
    <w:rsid w:val="00D34426"/>
    <w:rsid w:val="00DF7815"/>
    <w:rsid w:val="00E1663A"/>
    <w:rsid w:val="00E976D8"/>
    <w:rsid w:val="00FF5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7053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0534"/>
    <w:rPr>
      <w:color w:val="800080"/>
      <w:u w:val="single"/>
    </w:rPr>
  </w:style>
  <w:style w:type="paragraph" w:customStyle="1" w:styleId="xl66">
    <w:name w:val="xl66"/>
    <w:basedOn w:val="Standaard"/>
    <w:rsid w:val="00270534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7">
    <w:name w:val="xl67"/>
    <w:basedOn w:val="Standaard"/>
    <w:rsid w:val="00270534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8">
    <w:name w:val="xl68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9">
    <w:name w:val="xl69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1">
    <w:name w:val="xl71"/>
    <w:basedOn w:val="Standaard"/>
    <w:rsid w:val="0027053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2">
    <w:name w:val="xl72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3">
    <w:name w:val="xl73"/>
    <w:basedOn w:val="Standaard"/>
    <w:rsid w:val="00270534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4">
    <w:name w:val="xl74"/>
    <w:basedOn w:val="Standaard"/>
    <w:rsid w:val="00270534"/>
    <w:pP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5">
    <w:name w:val="xl75"/>
    <w:basedOn w:val="Standaard"/>
    <w:rsid w:val="00270534"/>
    <w:pP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6">
    <w:name w:val="xl76"/>
    <w:basedOn w:val="Standaard"/>
    <w:rsid w:val="0027053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7">
    <w:name w:val="xl77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8">
    <w:name w:val="xl78"/>
    <w:basedOn w:val="Standaard"/>
    <w:rsid w:val="00270534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9">
    <w:name w:val="xl79"/>
    <w:basedOn w:val="Standaard"/>
    <w:rsid w:val="0027053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27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27053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0534"/>
    <w:rPr>
      <w:color w:val="800080"/>
      <w:u w:val="single"/>
    </w:rPr>
  </w:style>
  <w:style w:type="paragraph" w:customStyle="1" w:styleId="xl66">
    <w:name w:val="xl66"/>
    <w:basedOn w:val="Standaard"/>
    <w:rsid w:val="00270534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7">
    <w:name w:val="xl67"/>
    <w:basedOn w:val="Standaard"/>
    <w:rsid w:val="00270534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8">
    <w:name w:val="xl68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69">
    <w:name w:val="xl69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1">
    <w:name w:val="xl71"/>
    <w:basedOn w:val="Standaard"/>
    <w:rsid w:val="0027053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2">
    <w:name w:val="xl72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3">
    <w:name w:val="xl73"/>
    <w:basedOn w:val="Standaard"/>
    <w:rsid w:val="00270534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4">
    <w:name w:val="xl74"/>
    <w:basedOn w:val="Standaard"/>
    <w:rsid w:val="00270534"/>
    <w:pP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5">
    <w:name w:val="xl75"/>
    <w:basedOn w:val="Standaard"/>
    <w:rsid w:val="00270534"/>
    <w:pP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6">
    <w:name w:val="xl76"/>
    <w:basedOn w:val="Standaard"/>
    <w:rsid w:val="0027053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7">
    <w:name w:val="xl77"/>
    <w:basedOn w:val="Standaard"/>
    <w:rsid w:val="00270534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8">
    <w:name w:val="xl78"/>
    <w:basedOn w:val="Standaard"/>
    <w:rsid w:val="00270534"/>
    <w:pPr>
      <w:spacing w:before="100" w:beforeAutospacing="1" w:after="100" w:afterAutospacing="1" w:line="240" w:lineRule="auto"/>
      <w:textAlignment w:val="top"/>
    </w:pPr>
    <w:rPr>
      <w:rFonts w:ascii="Verdana" w:eastAsia="Times New Roman" w:hAnsi="Verdana" w:cs="Times New Roman"/>
      <w:sz w:val="20"/>
      <w:szCs w:val="20"/>
      <w:lang w:val="en-US"/>
    </w:rPr>
  </w:style>
  <w:style w:type="paragraph" w:customStyle="1" w:styleId="xl79">
    <w:name w:val="xl79"/>
    <w:basedOn w:val="Standaard"/>
    <w:rsid w:val="00270534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val="en-US"/>
    </w:rPr>
  </w:style>
  <w:style w:type="table" w:styleId="Tabelraster">
    <w:name w:val="Table Grid"/>
    <w:basedOn w:val="Standaardtabel"/>
    <w:uiPriority w:val="59"/>
    <w:rsid w:val="00270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41</Words>
  <Characters>12880</Characters>
  <Application>Microsoft Office Word</Application>
  <DocSecurity>0</DocSecurity>
  <Lines>107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B Naturalis</Company>
  <LinksUpToDate>false</LinksUpToDate>
  <CharactersWithSpaces>15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user</cp:lastModifiedBy>
  <cp:revision>2</cp:revision>
  <dcterms:created xsi:type="dcterms:W3CDTF">2014-10-17T11:22:00Z</dcterms:created>
  <dcterms:modified xsi:type="dcterms:W3CDTF">2014-10-17T11:22:00Z</dcterms:modified>
</cp:coreProperties>
</file>